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7CE2D" w14:textId="77777777" w:rsidR="00CA0CDD" w:rsidRPr="00B605A9" w:rsidRDefault="00CA0CDD" w:rsidP="00CA0CDD">
      <w:pPr>
        <w:spacing w:line="360" w:lineRule="auto"/>
        <w:jc w:val="center"/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</w:pPr>
      <w:r w:rsidRPr="00B605A9"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  <w:t xml:space="preserve">Lung Transplantation in Recipients Aged ≥70 Years: </w:t>
      </w:r>
    </w:p>
    <w:p w14:paraId="01CD82B9" w14:textId="77777777" w:rsidR="00053566" w:rsidRDefault="00CA0CDD" w:rsidP="00CA0CDD">
      <w:pPr>
        <w:spacing w:line="360" w:lineRule="auto"/>
        <w:jc w:val="center"/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</w:pPr>
      <w:r w:rsidRPr="00B605A9"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  <w:t>A Single-Center Experience</w:t>
      </w:r>
    </w:p>
    <w:p w14:paraId="441C95AD" w14:textId="77777777" w:rsidR="001A2C5C" w:rsidRDefault="001A2C5C" w:rsidP="00CA0CDD">
      <w:pPr>
        <w:spacing w:line="360" w:lineRule="auto"/>
        <w:jc w:val="center"/>
        <w:rPr>
          <w:rFonts w:ascii="Calibri Light" w:hAnsi="Calibri Light" w:cs="Calibri Light"/>
          <w:i/>
          <w:iCs/>
          <w:color w:val="000000"/>
          <w:shd w:val="clear" w:color="auto" w:fill="FFFFFF"/>
          <w:lang w:val="en-US"/>
        </w:rPr>
      </w:pPr>
      <w:r w:rsidRPr="001A2C5C">
        <w:rPr>
          <w:rFonts w:ascii="Calibri Light" w:hAnsi="Calibri Light" w:cs="Calibri Light"/>
          <w:i/>
          <w:iCs/>
          <w:color w:val="000000"/>
          <w:shd w:val="clear" w:color="auto" w:fill="FFFFFF"/>
          <w:lang w:val="en-US"/>
        </w:rPr>
        <w:t>brief communication</w:t>
      </w:r>
    </w:p>
    <w:p w14:paraId="4D2BC3AD" w14:textId="5663C079" w:rsidR="00313E17" w:rsidRPr="00293847" w:rsidRDefault="002A5051" w:rsidP="00CA0CDD">
      <w:pPr>
        <w:spacing w:line="360" w:lineRule="auto"/>
        <w:jc w:val="center"/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</w:pPr>
      <w:r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  <w:t>Supplementary T</w:t>
      </w:r>
      <w:r w:rsidR="00313E17" w:rsidRPr="00293847">
        <w:rPr>
          <w:rFonts w:ascii="Calibri Light" w:hAnsi="Calibri Light" w:cs="Calibri Light"/>
          <w:b/>
          <w:bCs/>
          <w:color w:val="000000"/>
          <w:shd w:val="clear" w:color="auto" w:fill="FFFFFF"/>
          <w:lang w:val="en-US"/>
        </w:rPr>
        <w:t>ables</w:t>
      </w:r>
    </w:p>
    <w:p w14:paraId="17A6D69C" w14:textId="77777777" w:rsidR="00CA0CDD" w:rsidRPr="00B605A9" w:rsidRDefault="00CA0CDD" w:rsidP="00CA0CDD">
      <w:pPr>
        <w:spacing w:line="360" w:lineRule="auto"/>
        <w:jc w:val="center"/>
        <w:rPr>
          <w:rFonts w:ascii="Calibri Light" w:hAnsi="Calibri Light" w:cs="Calibri Light"/>
          <w:color w:val="000000" w:themeColor="text1"/>
          <w:lang w:val="en-US"/>
        </w:rPr>
      </w:pPr>
    </w:p>
    <w:p w14:paraId="7683D118" w14:textId="77777777" w:rsidR="00053566" w:rsidRPr="00B605A9" w:rsidRDefault="00053566" w:rsidP="00053566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 xml:space="preserve">Jan Jelinek, </w:t>
      </w:r>
      <w:proofErr w:type="spellStart"/>
      <w:r w:rsidRPr="00B605A9">
        <w:rPr>
          <w:rFonts w:ascii="Calibri Light" w:hAnsi="Calibri Light" w:cs="Calibri Light"/>
          <w:color w:val="000000" w:themeColor="text1"/>
          <w:lang w:val="en-US"/>
        </w:rPr>
        <w:t>M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*</w:t>
      </w:r>
      <w:r w:rsidRPr="00B605A9">
        <w:rPr>
          <w:rFonts w:ascii="Calibri Light" w:hAnsi="Calibri Light" w:cs="Calibri Light"/>
          <w:color w:val="000000" w:themeColor="text1"/>
          <w:lang w:val="en-US"/>
        </w:rPr>
        <w:t>, Tomas Kusnirak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b*</w:t>
      </w:r>
      <w:r w:rsidRPr="00B605A9">
        <w:rPr>
          <w:rFonts w:ascii="Calibri Light" w:hAnsi="Calibri Light" w:cs="Calibri Light"/>
          <w:color w:val="000000" w:themeColor="text1"/>
          <w:lang w:val="en-US"/>
        </w:rPr>
        <w:t>,</w:t>
      </w:r>
      <w:r w:rsidR="00CA0CDD" w:rsidRPr="00B605A9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Pr="00B605A9">
        <w:rPr>
          <w:rFonts w:ascii="Calibri Light" w:hAnsi="Calibri Light" w:cs="Calibri Light"/>
          <w:color w:val="000000" w:themeColor="text1"/>
          <w:lang w:val="en-US"/>
        </w:rPr>
        <w:t>Monika Svorcova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M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Jaromir Vajter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c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Jan Balko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2511E2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d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Gabriela Holubova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M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c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Zuzana Ozaniak Strizov</w:t>
      </w:r>
      <w:r w:rsidR="002511E2" w:rsidRPr="00B605A9">
        <w:rPr>
          <w:rFonts w:ascii="Calibri Light" w:hAnsi="Calibri Light" w:cs="Calibri Light"/>
          <w:color w:val="000000" w:themeColor="text1"/>
          <w:lang w:val="en-US"/>
        </w:rPr>
        <w:t>a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2511E2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e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Pavel Pafko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  <w:r w:rsidRPr="00B605A9">
        <w:rPr>
          <w:rFonts w:ascii="Calibri Light" w:hAnsi="Calibri Light" w:cs="Calibri Light"/>
          <w:color w:val="000000" w:themeColor="text1"/>
          <w:lang w:val="en-US"/>
        </w:rPr>
        <w:t>, Rene Novysedlak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CA0CDD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  <w:r w:rsidR="00953D66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+</w:t>
      </w:r>
      <w:r w:rsidR="009D1EA7" w:rsidRPr="00B605A9">
        <w:rPr>
          <w:rFonts w:ascii="Calibri Light" w:hAnsi="Calibri Light" w:cs="Calibri Light"/>
          <w:color w:val="000000" w:themeColor="text1"/>
          <w:lang w:val="en-US"/>
        </w:rPr>
        <w:t>, Jiri Vachtenheim</w:t>
      </w:r>
      <w:r w:rsidR="00F82AC1">
        <w:rPr>
          <w:rFonts w:ascii="Calibri Light" w:hAnsi="Calibri Light" w:cs="Calibri Light"/>
          <w:color w:val="000000" w:themeColor="text1"/>
          <w:lang w:val="en-US"/>
        </w:rPr>
        <w:t xml:space="preserve"> Jr</w:t>
      </w:r>
      <w:r w:rsidR="00E16073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E16073">
        <w:rPr>
          <w:rFonts w:ascii="Calibri Light" w:hAnsi="Calibri Light" w:cs="Calibri Light"/>
          <w:color w:val="000000" w:themeColor="text1"/>
          <w:lang w:val="en-US"/>
        </w:rPr>
        <w:t>PhD</w:t>
      </w:r>
      <w:r w:rsidR="009D1EA7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  <w:r w:rsidR="00AC5637">
        <w:rPr>
          <w:rFonts w:ascii="Calibri Light" w:hAnsi="Calibri Light" w:cs="Calibri Light"/>
          <w:color w:val="000000" w:themeColor="text1"/>
          <w:lang w:val="en-US"/>
        </w:rPr>
        <w:t>,</w:t>
      </w:r>
      <w:r w:rsidR="00AC5637" w:rsidRPr="00AC5637">
        <w:rPr>
          <w:rFonts w:ascii="Calibri Light" w:hAnsi="Calibri Light" w:cs="Calibri Light"/>
          <w:color w:val="000000" w:themeColor="text1"/>
          <w:lang w:val="en-US"/>
        </w:rPr>
        <w:t xml:space="preserve"> </w:t>
      </w:r>
      <w:r w:rsidR="00AC5637" w:rsidRPr="00B605A9">
        <w:rPr>
          <w:rFonts w:ascii="Calibri Light" w:hAnsi="Calibri Light" w:cs="Calibri Light"/>
          <w:color w:val="000000" w:themeColor="text1"/>
          <w:lang w:val="en-US"/>
        </w:rPr>
        <w:t>Robert Lischke</w:t>
      </w:r>
      <w:r w:rsidR="00AC5637">
        <w:rPr>
          <w:rFonts w:ascii="Calibri Light" w:hAnsi="Calibri Light" w:cs="Calibri Light"/>
          <w:color w:val="000000" w:themeColor="text1"/>
          <w:lang w:val="en-US"/>
        </w:rPr>
        <w:t xml:space="preserve">, MD, </w:t>
      </w:r>
      <w:proofErr w:type="spellStart"/>
      <w:r w:rsidR="00AC5637">
        <w:rPr>
          <w:rFonts w:ascii="Calibri Light" w:hAnsi="Calibri Light" w:cs="Calibri Light"/>
          <w:color w:val="000000" w:themeColor="text1"/>
          <w:lang w:val="en-US"/>
        </w:rPr>
        <w:t>PhD</w:t>
      </w:r>
      <w:r w:rsidR="00AC5637"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a</w:t>
      </w:r>
      <w:proofErr w:type="spellEnd"/>
    </w:p>
    <w:p w14:paraId="39F98F4A" w14:textId="77777777" w:rsidR="00053566" w:rsidRPr="00B605A9" w:rsidRDefault="00053566" w:rsidP="00053566">
      <w:pPr>
        <w:rPr>
          <w:rFonts w:ascii="Calibri Light" w:hAnsi="Calibri Light" w:cs="Calibri Light"/>
          <w:color w:val="000000" w:themeColor="text1"/>
          <w:lang w:val="en-US"/>
        </w:rPr>
      </w:pPr>
    </w:p>
    <w:p w14:paraId="35FAD03E" w14:textId="77777777" w:rsidR="00053566" w:rsidRPr="00B605A9" w:rsidRDefault="00053566" w:rsidP="00053566">
      <w:pPr>
        <w:rPr>
          <w:rFonts w:ascii="Calibri Light" w:hAnsi="Calibri Light" w:cs="Calibri Light"/>
          <w:vertAlign w:val="superscript"/>
          <w:lang w:val="en-US"/>
        </w:rPr>
      </w:pPr>
      <w:r w:rsidRPr="00B605A9">
        <w:rPr>
          <w:rFonts w:ascii="Calibri Light" w:hAnsi="Calibri Light" w:cs="Calibri Light"/>
          <w:vertAlign w:val="superscript"/>
          <w:lang w:val="en-US"/>
        </w:rPr>
        <w:t>a</w:t>
      </w:r>
      <w:r w:rsidRPr="00B605A9">
        <w:rPr>
          <w:rFonts w:ascii="Calibri Light" w:hAnsi="Calibri Light" w:cs="Calibri Light"/>
          <w:lang w:val="en-US"/>
        </w:rPr>
        <w:t xml:space="preserve"> Prague Lung Transplant Program, 3rd Department of Surgery, First Faculty of Medicine, Charles University and Motol University Hospital, Prague, Czech Republic</w:t>
      </w:r>
    </w:p>
    <w:p w14:paraId="7213A380" w14:textId="77777777" w:rsidR="00053566" w:rsidRPr="00B605A9" w:rsidRDefault="00053566" w:rsidP="00CA0CDD">
      <w:pPr>
        <w:rPr>
          <w:rFonts w:ascii="Calibri Light" w:hAnsi="Calibri Light" w:cs="Calibri Light"/>
          <w:lang w:val="en-US"/>
        </w:rPr>
      </w:pPr>
      <w:r w:rsidRPr="00B605A9">
        <w:rPr>
          <w:rFonts w:ascii="Calibri Light" w:hAnsi="Calibri Light" w:cs="Calibri Light"/>
          <w:vertAlign w:val="superscript"/>
          <w:lang w:val="en-US"/>
        </w:rPr>
        <w:t>b</w:t>
      </w:r>
      <w:r w:rsidRPr="00B605A9">
        <w:rPr>
          <w:rFonts w:ascii="Calibri Light" w:hAnsi="Calibri Light" w:cs="Calibri Light"/>
          <w:lang w:val="en-US"/>
        </w:rPr>
        <w:t xml:space="preserve"> </w:t>
      </w:r>
      <w:r w:rsidR="00CA0CDD" w:rsidRPr="00B605A9">
        <w:rPr>
          <w:rFonts w:ascii="Calibri Light" w:hAnsi="Calibri Light" w:cs="Calibri Light"/>
          <w:lang w:val="en-US"/>
        </w:rPr>
        <w:t>First Faculty of Medicine, Charles University and Motol University Hospital, Prague, Czech Republic</w:t>
      </w:r>
    </w:p>
    <w:p w14:paraId="7674628D" w14:textId="77777777" w:rsidR="00CA0CDD" w:rsidRPr="00B605A9" w:rsidRDefault="00CA0CDD" w:rsidP="00CA0CDD">
      <w:pPr>
        <w:rPr>
          <w:rFonts w:ascii="Calibri Light" w:hAnsi="Calibri Light" w:cs="Calibri Light"/>
          <w:lang w:val="en-US"/>
        </w:rPr>
      </w:pPr>
      <w:r w:rsidRPr="00B605A9">
        <w:rPr>
          <w:rFonts w:ascii="Calibri Light" w:hAnsi="Calibri Light" w:cs="Calibri Light"/>
          <w:vertAlign w:val="superscript"/>
          <w:lang w:val="en-US"/>
        </w:rPr>
        <w:t>c</w:t>
      </w:r>
      <w:r w:rsidRPr="00B605A9">
        <w:rPr>
          <w:rFonts w:ascii="Calibri Light" w:hAnsi="Calibri Light" w:cs="Calibri Light"/>
          <w:lang w:val="en-US"/>
        </w:rPr>
        <w:t xml:space="preserve"> Department of Anesthesiology, Resuscitation and Intensive Care Medicine, Second Faculty of Medicine, Charles University and Motol University Hospital, Prague, Czech Republic</w:t>
      </w:r>
    </w:p>
    <w:p w14:paraId="69F5C191" w14:textId="77777777" w:rsidR="00CA0CDD" w:rsidRPr="00B605A9" w:rsidRDefault="002511E2" w:rsidP="00053566">
      <w:pPr>
        <w:rPr>
          <w:rFonts w:ascii="Calibri Light" w:hAnsi="Calibri Light" w:cs="Calibri Light"/>
          <w:lang w:val="en-US"/>
        </w:rPr>
      </w:pPr>
      <w:r w:rsidRPr="00B605A9">
        <w:rPr>
          <w:rFonts w:ascii="Calibri Light" w:hAnsi="Calibri Light" w:cs="Calibri Light"/>
          <w:vertAlign w:val="superscript"/>
          <w:lang w:val="en-US"/>
        </w:rPr>
        <w:t>d</w:t>
      </w:r>
      <w:r w:rsidR="00CA0CDD" w:rsidRPr="00B605A9">
        <w:rPr>
          <w:rFonts w:ascii="Calibri Light" w:hAnsi="Calibri Light" w:cs="Calibri Light"/>
          <w:lang w:val="en-US"/>
        </w:rPr>
        <w:t xml:space="preserve"> Department of Pathology and Molecular Medicine, Second Faculty of Medicine, Charles University and Motol University Hospital, Prague, Czech Republic</w:t>
      </w:r>
    </w:p>
    <w:p w14:paraId="140FCBBE" w14:textId="77777777" w:rsidR="00053566" w:rsidRPr="00B605A9" w:rsidRDefault="002511E2" w:rsidP="00053566">
      <w:pPr>
        <w:rPr>
          <w:rFonts w:ascii="Calibri Light" w:hAnsi="Calibri Light" w:cs="Calibri Light"/>
          <w:lang w:val="en-US"/>
        </w:rPr>
      </w:pPr>
      <w:r w:rsidRPr="00B605A9">
        <w:rPr>
          <w:rFonts w:ascii="Calibri Light" w:hAnsi="Calibri Light" w:cs="Calibri Light"/>
          <w:vertAlign w:val="superscript"/>
          <w:lang w:val="en-US"/>
        </w:rPr>
        <w:t>e</w:t>
      </w:r>
      <w:r w:rsidR="00053566" w:rsidRPr="00B605A9">
        <w:rPr>
          <w:rFonts w:ascii="Calibri Light" w:hAnsi="Calibri Light" w:cs="Calibri Light"/>
          <w:lang w:val="en-US"/>
        </w:rPr>
        <w:t xml:space="preserve"> Department of Immunology, Second Faculty of Medicine, Charles University and Motol University Hospital, Prague, Czech Republic</w:t>
      </w:r>
    </w:p>
    <w:p w14:paraId="3D07F95D" w14:textId="77777777" w:rsidR="00CA0CDD" w:rsidRPr="00B605A9" w:rsidRDefault="00CA0CDD" w:rsidP="00053566">
      <w:pPr>
        <w:rPr>
          <w:rFonts w:ascii="Calibri Light" w:hAnsi="Calibri Light" w:cs="Calibri Light"/>
          <w:lang w:val="en-US"/>
        </w:rPr>
      </w:pPr>
    </w:p>
    <w:p w14:paraId="75F6273E" w14:textId="77777777" w:rsidR="006C1BA5" w:rsidRPr="00B605A9" w:rsidRDefault="00CA0CDD" w:rsidP="006C1BA5">
      <w:pPr>
        <w:rPr>
          <w:rFonts w:ascii="Calibri Light" w:hAnsi="Calibri Light" w:cs="Calibri Light"/>
          <w:lang w:val="en-US"/>
        </w:rPr>
      </w:pPr>
      <w:r w:rsidRPr="00B605A9">
        <w:rPr>
          <w:rFonts w:ascii="Calibri Light" w:hAnsi="Calibri Light" w:cs="Calibri Light"/>
          <w:lang w:val="en-US"/>
        </w:rPr>
        <w:t>*</w:t>
      </w:r>
      <w:r w:rsidRPr="00B605A9">
        <w:rPr>
          <w:rFonts w:ascii="Calibri Light" w:hAnsi="Calibri Light" w:cs="Calibri Light"/>
        </w:rPr>
        <w:t xml:space="preserve"> </w:t>
      </w:r>
      <w:r w:rsidRPr="00B605A9">
        <w:rPr>
          <w:rFonts w:ascii="Calibri Light" w:hAnsi="Calibri Light" w:cs="Calibri Light"/>
          <w:lang w:val="en-US"/>
        </w:rPr>
        <w:t>Authors contributed equally.</w:t>
      </w:r>
    </w:p>
    <w:p w14:paraId="52539340" w14:textId="77777777" w:rsidR="00735088" w:rsidRPr="00B605A9" w:rsidRDefault="00735088">
      <w:pPr>
        <w:rPr>
          <w:rFonts w:ascii="Calibri Light" w:hAnsi="Calibri Light" w:cs="Calibri Light"/>
        </w:rPr>
      </w:pPr>
    </w:p>
    <w:p w14:paraId="5F55791B" w14:textId="5990B7D8" w:rsidR="00B605A9" w:rsidRPr="00F32992" w:rsidRDefault="00293847" w:rsidP="00B605A9">
      <w:pPr>
        <w:spacing w:line="480" w:lineRule="auto"/>
        <w:rPr>
          <w:rFonts w:ascii="Calibri Light" w:hAnsi="Calibri Light" w:cs="Calibri Light"/>
          <w:b/>
          <w:bCs/>
          <w:lang w:val="en-US"/>
        </w:rPr>
      </w:pPr>
      <w:r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+</w:t>
      </w:r>
      <w:r w:rsidR="00B605A9" w:rsidRPr="00F32992">
        <w:rPr>
          <w:rFonts w:ascii="Calibri Light" w:hAnsi="Calibri Light" w:cs="Calibri Light"/>
          <w:b/>
          <w:bCs/>
          <w:lang w:val="en-US"/>
        </w:rPr>
        <w:t>Corresponding Author</w:t>
      </w:r>
    </w:p>
    <w:p w14:paraId="6D13DF11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Dr. René Novysedlák (MD, PhD)</w:t>
      </w:r>
    </w:p>
    <w:p w14:paraId="2E617C59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Prague Lung Transplant Program</w:t>
      </w:r>
    </w:p>
    <w:p w14:paraId="6CEC2ED5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3</w:t>
      </w:r>
      <w:r w:rsidRPr="00B605A9">
        <w:rPr>
          <w:rFonts w:ascii="Calibri Light" w:hAnsi="Calibri Light" w:cs="Calibri Light"/>
          <w:color w:val="000000" w:themeColor="text1"/>
          <w:vertAlign w:val="superscript"/>
          <w:lang w:val="en-US"/>
        </w:rPr>
        <w:t>rd</w:t>
      </w:r>
      <w:r w:rsidRPr="00B605A9">
        <w:rPr>
          <w:rFonts w:ascii="Calibri Light" w:hAnsi="Calibri Light" w:cs="Calibri Light"/>
          <w:color w:val="000000" w:themeColor="text1"/>
          <w:lang w:val="en-US"/>
        </w:rPr>
        <w:t xml:space="preserve"> Department of Surgery, Motol University Hospital</w:t>
      </w:r>
    </w:p>
    <w:p w14:paraId="3BCD8CAD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First Faculty of Medicine, Charles University</w:t>
      </w:r>
    </w:p>
    <w:p w14:paraId="579AA6E2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V Uvalu 84</w:t>
      </w:r>
    </w:p>
    <w:p w14:paraId="6301045E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15006 Prague</w:t>
      </w:r>
    </w:p>
    <w:p w14:paraId="391162F0" w14:textId="77777777" w:rsidR="00B94BAF" w:rsidRPr="00B605A9" w:rsidRDefault="00E720E1" w:rsidP="00B94BAF">
      <w:pPr>
        <w:rPr>
          <w:rFonts w:ascii="Calibri Light" w:hAnsi="Calibri Light" w:cs="Calibri Light"/>
          <w:color w:val="000000" w:themeColor="text1"/>
          <w:lang w:val="en-US"/>
        </w:rPr>
      </w:pPr>
      <w:r>
        <w:rPr>
          <w:rFonts w:ascii="Calibri Light" w:hAnsi="Calibri Light" w:cs="Calibri Light"/>
          <w:color w:val="000000" w:themeColor="text1"/>
          <w:lang w:val="en-US"/>
        </w:rPr>
        <w:t>Tel.: +</w:t>
      </w:r>
      <w:r w:rsidR="00B94BAF" w:rsidRPr="00B605A9">
        <w:rPr>
          <w:rFonts w:ascii="Calibri Light" w:hAnsi="Calibri Light" w:cs="Calibri Light"/>
          <w:color w:val="000000" w:themeColor="text1"/>
          <w:lang w:val="en-US"/>
        </w:rPr>
        <w:t>420 608 931 829</w:t>
      </w:r>
    </w:p>
    <w:p w14:paraId="6B0D7464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 xml:space="preserve">LinkedIn: </w:t>
      </w:r>
      <w:hyperlink r:id="rId11" w:history="1">
        <w:r w:rsidRPr="00B605A9">
          <w:rPr>
            <w:rFonts w:ascii="Calibri Light" w:hAnsi="Calibri Light" w:cs="Calibri Light"/>
            <w:color w:val="000000" w:themeColor="text1"/>
            <w:lang w:val="en-US"/>
          </w:rPr>
          <w:t>www.linkedin.com/</w:t>
        </w:r>
      </w:hyperlink>
      <w:r w:rsidRPr="00B605A9">
        <w:rPr>
          <w:rFonts w:ascii="Calibri Light" w:hAnsi="Calibri Light" w:cs="Calibri Light"/>
          <w:color w:val="000000" w:themeColor="text1"/>
          <w:lang w:val="en-US"/>
        </w:rPr>
        <w:t>in/rnovysedlak</w:t>
      </w:r>
    </w:p>
    <w:p w14:paraId="7E370D0C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>Twitter: @ReneNovysedlak</w:t>
      </w:r>
    </w:p>
    <w:p w14:paraId="20FC74C8" w14:textId="77777777" w:rsidR="00B94BAF" w:rsidRPr="00B605A9" w:rsidRDefault="00B94BAF" w:rsidP="00B94BAF">
      <w:pPr>
        <w:rPr>
          <w:rFonts w:ascii="Calibri Light" w:hAnsi="Calibri Light" w:cs="Calibri Light"/>
          <w:color w:val="000000" w:themeColor="text1"/>
          <w:lang w:val="en-US"/>
        </w:rPr>
      </w:pPr>
      <w:r w:rsidRPr="00B605A9">
        <w:rPr>
          <w:rFonts w:ascii="Calibri Light" w:hAnsi="Calibri Light" w:cs="Calibri Light"/>
          <w:color w:val="000000" w:themeColor="text1"/>
          <w:lang w:val="en-US"/>
        </w:rPr>
        <w:t xml:space="preserve">E-mail: </w:t>
      </w:r>
      <w:hyperlink r:id="rId12" w:history="1">
        <w:r w:rsidRPr="00B605A9">
          <w:rPr>
            <w:rStyle w:val="Hyperlink"/>
            <w:rFonts w:ascii="Calibri Light" w:hAnsi="Calibri Light" w:cs="Calibri Light"/>
            <w:lang w:val="en-US"/>
          </w:rPr>
          <w:t>rene.novysedlak@lf1.cuni.cz</w:t>
        </w:r>
      </w:hyperlink>
    </w:p>
    <w:p w14:paraId="7CEE95C1" w14:textId="0E9D7056" w:rsidR="004F5628" w:rsidRPr="00695DCA" w:rsidRDefault="004F5628" w:rsidP="004F5628">
      <w:pPr>
        <w:rPr>
          <w:rFonts w:ascii="Calibri Light" w:hAnsi="Calibri Light" w:cs="Calibri Light"/>
          <w:b/>
          <w:bCs/>
        </w:rPr>
      </w:pPr>
      <w:r>
        <w:br w:type="page"/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6"/>
        <w:gridCol w:w="2126"/>
        <w:gridCol w:w="1982"/>
        <w:gridCol w:w="876"/>
      </w:tblGrid>
      <w:tr w:rsidR="006D1352" w14:paraId="641D9275" w14:textId="77777777" w:rsidTr="006D1352">
        <w:trPr>
          <w:trHeight w:val="212"/>
        </w:trPr>
        <w:tc>
          <w:tcPr>
            <w:tcW w:w="7414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D121" w14:textId="49266064" w:rsidR="006D1352" w:rsidRPr="00785628" w:rsidRDefault="006D1352" w:rsidP="002251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3C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Recipient and intraoperative characteristics</w:t>
            </w:r>
          </w:p>
        </w:tc>
        <w:tc>
          <w:tcPr>
            <w:tcW w:w="8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EC5F9" w14:textId="61DE42B4" w:rsidR="006D1352" w:rsidRPr="00785628" w:rsidRDefault="006D1352" w:rsidP="002251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5628">
              <w:rPr>
                <w:rFonts w:ascii="Arial" w:hAnsi="Arial" w:cs="Arial"/>
                <w:sz w:val="16"/>
                <w:szCs w:val="16"/>
              </w:rPr>
              <w:t>Number of missing values</w:t>
            </w:r>
          </w:p>
        </w:tc>
      </w:tr>
      <w:tr w:rsidR="006D1352" w14:paraId="743C32F3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5F1D5" w14:textId="77777777" w:rsidR="006D1352" w:rsidRPr="005B1462" w:rsidRDefault="006D1352" w:rsidP="00225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B3347" w14:textId="68BDC1DF" w:rsidR="006D1352" w:rsidRPr="005B1462" w:rsidRDefault="006D1352" w:rsidP="006D13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T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</w:t>
            </w:r>
            <w:r w:rsidR="00C61C3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C61C3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982" w:type="dxa"/>
            <w:vAlign w:val="bottom"/>
          </w:tcPr>
          <w:p w14:paraId="67CAD56D" w14:textId="2CDB5660" w:rsidR="006D1352" w:rsidRDefault="006D1352" w:rsidP="006D1352">
            <w:pPr>
              <w:ind w:left="4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LT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n</w:t>
            </w:r>
            <w:r w:rsidR="00C61C3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C61C3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87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A9DFF" w14:textId="77777777" w:rsidR="006D1352" w:rsidRDefault="006D1352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352" w14:paraId="660B4BA4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88AC3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04922" w14:textId="1EDE8D71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70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29 (70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05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AE1597">
              <w:rPr>
                <w:rFonts w:ascii="Arial" w:hAnsi="Arial" w:cs="Arial"/>
                <w:sz w:val="20"/>
                <w:szCs w:val="20"/>
              </w:rPr>
              <w:t>71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61)</w:t>
            </w:r>
          </w:p>
        </w:tc>
        <w:tc>
          <w:tcPr>
            <w:tcW w:w="1982" w:type="dxa"/>
          </w:tcPr>
          <w:p w14:paraId="2845C184" w14:textId="68C89896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70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39 (70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04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70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89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28593" w14:textId="0EB09B62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6E6C777A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1BA5A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1462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6FE7C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2" w:type="dxa"/>
          </w:tcPr>
          <w:p w14:paraId="669B580D" w14:textId="77777777" w:rsidR="002A5051" w:rsidRDefault="002A5051" w:rsidP="006D135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DDB8D" w14:textId="171DA04D" w:rsidR="002A5051" w:rsidRDefault="002A5051" w:rsidP="002251BF">
            <w:pPr>
              <w:rPr>
                <w:sz w:val="20"/>
                <w:szCs w:val="20"/>
              </w:rPr>
            </w:pPr>
          </w:p>
        </w:tc>
      </w:tr>
      <w:tr w:rsidR="006D1352" w14:paraId="50ACD240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0798E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42E8E" w14:textId="4A48529A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4 (57)</w:t>
            </w:r>
          </w:p>
        </w:tc>
        <w:tc>
          <w:tcPr>
            <w:tcW w:w="1982" w:type="dxa"/>
          </w:tcPr>
          <w:p w14:paraId="0DCE0B0B" w14:textId="109A9621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2 (4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BBA1" w14:textId="708DDFC2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4A5C7AA0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AB506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F5D80" w14:textId="7A7393AC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3 (43)</w:t>
            </w:r>
          </w:p>
        </w:tc>
        <w:tc>
          <w:tcPr>
            <w:tcW w:w="1982" w:type="dxa"/>
          </w:tcPr>
          <w:p w14:paraId="3A6B2BE3" w14:textId="157E1CCC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3 (6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2EBCA" w14:textId="348A5853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0A17E886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92896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BMI (kg/m</w:t>
            </w:r>
            <w:r w:rsidRPr="005802F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B146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6E1E1" w14:textId="451AFD05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26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85 (18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9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AE1597">
              <w:rPr>
                <w:rFonts w:ascii="Arial" w:hAnsi="Arial" w:cs="Arial"/>
                <w:sz w:val="20"/>
                <w:szCs w:val="20"/>
              </w:rPr>
              <w:t>28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AE1597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982" w:type="dxa"/>
          </w:tcPr>
          <w:p w14:paraId="0321DD90" w14:textId="6F27D830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26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35 (18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9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29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30FC" w14:textId="3C7F8519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741C27F9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02044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1462">
              <w:rPr>
                <w:rFonts w:ascii="Arial" w:hAnsi="Arial" w:cs="Arial"/>
                <w:i/>
                <w:iCs/>
                <w:sz w:val="20"/>
                <w:szCs w:val="20"/>
              </w:rPr>
              <w:t>Indication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A467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2" w:type="dxa"/>
          </w:tcPr>
          <w:p w14:paraId="64DA3336" w14:textId="77777777" w:rsidR="002A5051" w:rsidRDefault="002A5051" w:rsidP="006D135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9B2C6" w14:textId="453D89BF" w:rsidR="002A5051" w:rsidRDefault="002A5051" w:rsidP="002251BF">
            <w:pPr>
              <w:rPr>
                <w:sz w:val="20"/>
                <w:szCs w:val="20"/>
              </w:rPr>
            </w:pPr>
          </w:p>
        </w:tc>
      </w:tr>
      <w:tr w:rsidR="006D1352" w14:paraId="55C03F18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8330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ILD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B71C" w14:textId="3DC1F96E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7 (100)</w:t>
            </w:r>
          </w:p>
        </w:tc>
        <w:tc>
          <w:tcPr>
            <w:tcW w:w="1982" w:type="dxa"/>
          </w:tcPr>
          <w:p w14:paraId="6569E4C8" w14:textId="485B700A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46B97" w14:textId="21EB92C2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060ECB19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16CBF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COPD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5C8A2" w14:textId="40528DC7" w:rsidR="00AE1597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3FF2F50E" w14:textId="76E602E0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E1597" w:rsidRPr="00AE1597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C240" w14:textId="2A7AB15D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:rsidRPr="005B1462" w14:paraId="1B314E6B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23A41" w14:textId="77777777" w:rsidR="002A5051" w:rsidRPr="005B1462" w:rsidRDefault="002A5051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B1462">
              <w:rPr>
                <w:rFonts w:ascii="Arial" w:hAnsi="Arial" w:cs="Arial"/>
                <w:color w:val="000000" w:themeColor="text1"/>
                <w:sz w:val="20"/>
                <w:szCs w:val="20"/>
              </w:rPr>
              <w:t>mPAP</w:t>
            </w:r>
            <w:proofErr w:type="spellEnd"/>
            <w:r w:rsidRPr="005B146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17DA0" w14:textId="722D841D" w:rsidR="002A5051" w:rsidRPr="00C61C33" w:rsidRDefault="00C61C33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>21 (16 – 28)</w:t>
            </w:r>
          </w:p>
        </w:tc>
        <w:tc>
          <w:tcPr>
            <w:tcW w:w="1982" w:type="dxa"/>
          </w:tcPr>
          <w:p w14:paraId="098C217C" w14:textId="5EC1B295" w:rsidR="002A5051" w:rsidRPr="00C61C33" w:rsidRDefault="00C61C33" w:rsidP="006D13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 (21 – 43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D0477" w14:textId="73EF43AD" w:rsidR="002A5051" w:rsidRPr="005B1462" w:rsidRDefault="00C61C33" w:rsidP="002251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/ </w:t>
            </w:r>
            <w:r w:rsidR="002A5051" w:rsidRPr="005B146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6D1352" w14:paraId="6FEB0575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A206F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Time on WL (days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B19B1" w14:textId="67614635" w:rsidR="002A5051" w:rsidRPr="005B1462" w:rsidRDefault="00AE1597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AE1597">
              <w:rPr>
                <w:rFonts w:ascii="Arial" w:hAnsi="Arial" w:cs="Arial"/>
                <w:sz w:val="20"/>
                <w:szCs w:val="20"/>
              </w:rPr>
              <w:t>79</w:t>
            </w:r>
            <w:r w:rsidR="00CE1D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1597">
              <w:rPr>
                <w:rFonts w:ascii="Arial" w:hAnsi="Arial" w:cs="Arial"/>
                <w:sz w:val="20"/>
                <w:szCs w:val="20"/>
              </w:rPr>
              <w:t>(17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AE1597">
              <w:rPr>
                <w:rFonts w:ascii="Arial" w:hAnsi="Arial" w:cs="Arial"/>
                <w:sz w:val="20"/>
                <w:szCs w:val="20"/>
              </w:rPr>
              <w:t>466)</w:t>
            </w:r>
          </w:p>
        </w:tc>
        <w:tc>
          <w:tcPr>
            <w:tcW w:w="1982" w:type="dxa"/>
          </w:tcPr>
          <w:p w14:paraId="2E6B4204" w14:textId="4168D5E1" w:rsidR="002A5051" w:rsidRPr="005B1462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366 (28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726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6D32" w14:textId="5FED51E2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3E868D24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D41BB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1462">
              <w:rPr>
                <w:rFonts w:ascii="Arial" w:hAnsi="Arial" w:cs="Arial"/>
                <w:i/>
                <w:iCs/>
                <w:sz w:val="20"/>
                <w:szCs w:val="20"/>
              </w:rPr>
              <w:t>Type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F6FE3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2" w:type="dxa"/>
          </w:tcPr>
          <w:p w14:paraId="49C1F8AC" w14:textId="77777777" w:rsidR="002A5051" w:rsidRDefault="002A5051" w:rsidP="006D135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41FD8" w14:textId="63D0510B" w:rsidR="002A5051" w:rsidRDefault="002A5051" w:rsidP="002251BF">
            <w:pPr>
              <w:rPr>
                <w:sz w:val="20"/>
                <w:szCs w:val="20"/>
              </w:rPr>
            </w:pPr>
          </w:p>
        </w:tc>
      </w:tr>
      <w:tr w:rsidR="006D1352" w14:paraId="6AA3FD03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17897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1462">
              <w:rPr>
                <w:rFonts w:ascii="Arial" w:hAnsi="Arial" w:cs="Arial"/>
                <w:sz w:val="20"/>
                <w:szCs w:val="20"/>
              </w:rPr>
              <w:t>SLTx</w:t>
            </w:r>
            <w:proofErr w:type="spellEnd"/>
            <w:r w:rsidRPr="005B14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C22E1" w14:textId="585295C2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CE1D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5C10D99F" w14:textId="0B82EB81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2EC68" w14:textId="316DCAFB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91C95" w14:paraId="5D01DD7E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A0CC0" w14:textId="6C2B6310" w:rsidR="00091C95" w:rsidRPr="005B1462" w:rsidRDefault="00091C95" w:rsidP="00091C95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ght</w:t>
            </w:r>
            <w:r w:rsidR="009A30DD" w:rsidRPr="005B14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7E9D5" w14:textId="72C92029" w:rsidR="00091C95" w:rsidRDefault="00091C95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3)</w:t>
            </w:r>
          </w:p>
        </w:tc>
        <w:tc>
          <w:tcPr>
            <w:tcW w:w="1982" w:type="dxa"/>
          </w:tcPr>
          <w:p w14:paraId="6672602D" w14:textId="3E70A384" w:rsidR="00091C95" w:rsidRDefault="00091C95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08958" w14:textId="1360E7E9" w:rsidR="00091C95" w:rsidRDefault="00091C95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91C95" w14:paraId="7A80C81D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2C7B5" w14:textId="57844C14" w:rsidR="00091C95" w:rsidRPr="005B1462" w:rsidRDefault="00091C95" w:rsidP="00091C95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ft</w:t>
            </w:r>
            <w:r w:rsidR="009A30DD" w:rsidRPr="005B14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45E4C" w14:textId="7FE6F923" w:rsidR="00091C95" w:rsidRDefault="00091C95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7)</w:t>
            </w:r>
          </w:p>
        </w:tc>
        <w:tc>
          <w:tcPr>
            <w:tcW w:w="1982" w:type="dxa"/>
          </w:tcPr>
          <w:p w14:paraId="3BC24088" w14:textId="1A3F8F15" w:rsidR="00091C95" w:rsidRDefault="00091C95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280B8" w14:textId="07AD8082" w:rsidR="00091C95" w:rsidRDefault="00091C95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4E7D9CFE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E54E0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1462">
              <w:rPr>
                <w:rFonts w:ascii="Arial" w:hAnsi="Arial" w:cs="Arial"/>
                <w:sz w:val="20"/>
                <w:szCs w:val="20"/>
              </w:rPr>
              <w:t>DLTx</w:t>
            </w:r>
            <w:proofErr w:type="spellEnd"/>
            <w:r w:rsidRPr="005B146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AE7B8" w14:textId="01440C07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0AF5AFB7" w14:textId="38916132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86F97" w14:textId="0D798BD2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3DA9052C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C8B66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Blood loss (ml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9AB3" w14:textId="708268E4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300 (200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E1D7B">
              <w:rPr>
                <w:rFonts w:ascii="Arial" w:hAnsi="Arial" w:cs="Arial"/>
                <w:sz w:val="20"/>
                <w:szCs w:val="20"/>
              </w:rPr>
              <w:t>800)</w:t>
            </w:r>
          </w:p>
        </w:tc>
        <w:tc>
          <w:tcPr>
            <w:tcW w:w="1982" w:type="dxa"/>
          </w:tcPr>
          <w:p w14:paraId="7A2DA18C" w14:textId="2F40429B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74741" w:rsidRPr="00474741">
              <w:rPr>
                <w:rFonts w:ascii="Arial" w:hAnsi="Arial" w:cs="Arial"/>
                <w:sz w:val="20"/>
                <w:szCs w:val="20"/>
              </w:rPr>
              <w:t>1000 (800-15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7AC48" w14:textId="0E62AA58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25B9D8C8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8399C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Duration of transplant (min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6DA3B" w14:textId="2F3D1CFC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200 (153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E1D7B">
              <w:rPr>
                <w:rFonts w:ascii="Arial" w:hAnsi="Arial" w:cs="Arial"/>
                <w:sz w:val="20"/>
                <w:szCs w:val="20"/>
              </w:rPr>
              <w:t>275)</w:t>
            </w:r>
          </w:p>
        </w:tc>
        <w:tc>
          <w:tcPr>
            <w:tcW w:w="1982" w:type="dxa"/>
          </w:tcPr>
          <w:p w14:paraId="3A911B11" w14:textId="1EAE3510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375 (338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42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EEAFD" w14:textId="439B5ED0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5724B02C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E4792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B1462">
              <w:rPr>
                <w:rFonts w:ascii="Arial" w:hAnsi="Arial" w:cs="Arial"/>
                <w:i/>
                <w:iCs/>
                <w:sz w:val="20"/>
                <w:szCs w:val="20"/>
              </w:rPr>
              <w:t>Surgical access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A0DA" w14:textId="77777777" w:rsidR="002A5051" w:rsidRPr="005B1462" w:rsidRDefault="002A5051" w:rsidP="002251B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2" w:type="dxa"/>
          </w:tcPr>
          <w:p w14:paraId="7BBD7F94" w14:textId="77777777" w:rsidR="002A5051" w:rsidRDefault="002A5051" w:rsidP="006D1352">
            <w:pPr>
              <w:rPr>
                <w:sz w:val="20"/>
                <w:szCs w:val="20"/>
              </w:rPr>
            </w:pP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3ABDA" w14:textId="6BC83C48" w:rsidR="002A5051" w:rsidRDefault="002A5051" w:rsidP="002251BF">
            <w:pPr>
              <w:rPr>
                <w:sz w:val="20"/>
                <w:szCs w:val="20"/>
              </w:rPr>
            </w:pPr>
          </w:p>
        </w:tc>
      </w:tr>
      <w:tr w:rsidR="006D1352" w14:paraId="15F27307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76A11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Anterolateral thoracotomy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CDF1A" w14:textId="1CE93C3E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7 (100)</w:t>
            </w:r>
          </w:p>
        </w:tc>
        <w:tc>
          <w:tcPr>
            <w:tcW w:w="1982" w:type="dxa"/>
          </w:tcPr>
          <w:p w14:paraId="7CBAA84A" w14:textId="3C0387AC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7A284" w14:textId="2FD4407C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7A779E41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9B8D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Clamshell thoracotomy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3390F" w14:textId="49CD4B1B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19AE0DBB" w14:textId="6E78B177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096D7" w14:textId="1FD71785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3E624AA3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0FE2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Intraoperative ECMO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13D13" w14:textId="63C71DAD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5FB0628C" w14:textId="273D1639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0D1EE" w14:textId="45516C31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E6A44" w14:paraId="5636AF29" w14:textId="77777777" w:rsidTr="00842E6D">
        <w:trPr>
          <w:trHeight w:val="212"/>
        </w:trPr>
        <w:tc>
          <w:tcPr>
            <w:tcW w:w="7414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37ED1" w14:textId="578575B2" w:rsidR="004E6A44" w:rsidRDefault="004E6A44" w:rsidP="006D1352">
            <w:pPr>
              <w:rPr>
                <w:sz w:val="20"/>
                <w:szCs w:val="20"/>
              </w:rPr>
            </w:pPr>
            <w:r w:rsidRPr="005B14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utcome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2F17A" w14:textId="0CC19165" w:rsidR="004E6A44" w:rsidRDefault="004E6A44" w:rsidP="002251BF">
            <w:pPr>
              <w:rPr>
                <w:sz w:val="20"/>
                <w:szCs w:val="20"/>
              </w:rPr>
            </w:pPr>
          </w:p>
        </w:tc>
      </w:tr>
      <w:tr w:rsidR="006D1352" w14:paraId="5512CE2B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A8992" w14:textId="247B3B93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ICU</w:t>
            </w: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  <w:r w:rsidRPr="005C67C3">
              <w:rPr>
                <w:rFonts w:ascii="Arial" w:hAnsi="Arial" w:cs="Arial"/>
                <w:sz w:val="20"/>
                <w:szCs w:val="20"/>
              </w:rPr>
              <w:t>ength of</w:t>
            </w:r>
            <w:r w:rsidRPr="005B1462">
              <w:rPr>
                <w:rFonts w:ascii="Arial" w:hAnsi="Arial" w:cs="Arial"/>
                <w:sz w:val="20"/>
                <w:szCs w:val="20"/>
              </w:rPr>
              <w:t xml:space="preserve"> stay (days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C5910" w14:textId="15F2A97B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10 (5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E1D7B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1982" w:type="dxa"/>
          </w:tcPr>
          <w:p w14:paraId="4CFE4AFA" w14:textId="11B9D186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10 (7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32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1AF68" w14:textId="305521CC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267A8536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C39F6" w14:textId="04473DF8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5C67C3">
              <w:rPr>
                <w:rFonts w:ascii="Arial" w:hAnsi="Arial" w:cs="Arial"/>
                <w:sz w:val="20"/>
                <w:szCs w:val="20"/>
              </w:rPr>
              <w:t>ength of stay</w:t>
            </w:r>
            <w:r w:rsidRPr="005B1462"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87340" w14:textId="0D66A552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20 (15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CE1D7B">
              <w:rPr>
                <w:rFonts w:ascii="Arial" w:hAnsi="Arial" w:cs="Arial"/>
                <w:sz w:val="20"/>
                <w:szCs w:val="20"/>
              </w:rPr>
              <w:t>33)</w:t>
            </w:r>
          </w:p>
        </w:tc>
        <w:tc>
          <w:tcPr>
            <w:tcW w:w="1982" w:type="dxa"/>
          </w:tcPr>
          <w:p w14:paraId="5B57E666" w14:textId="5E8F9DAC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27 (17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42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A32C4" w14:textId="528F37AE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08C48839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33C5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PGD 2 within 72h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FED85" w14:textId="10B8DC83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1 (1</w:t>
            </w:r>
            <w:r w:rsidR="00564104">
              <w:rPr>
                <w:rFonts w:ascii="Arial" w:hAnsi="Arial" w:cs="Arial"/>
                <w:sz w:val="20"/>
                <w:szCs w:val="20"/>
              </w:rPr>
              <w:t>6.7</w:t>
            </w:r>
            <w:r w:rsidRPr="00CE1D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5CD13E7C" w14:textId="592B8EB7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2 (4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8092B" w14:textId="50860E00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/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1352" w14:paraId="5F940E50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A9EC3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PGD 2 at 72h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9978E" w14:textId="63CAD5E9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1 (</w:t>
            </w:r>
            <w:r w:rsidR="00564104" w:rsidRPr="00CE1D7B">
              <w:rPr>
                <w:rFonts w:ascii="Arial" w:hAnsi="Arial" w:cs="Arial"/>
                <w:sz w:val="20"/>
                <w:szCs w:val="20"/>
              </w:rPr>
              <w:t>1</w:t>
            </w:r>
            <w:r w:rsidR="00564104">
              <w:rPr>
                <w:rFonts w:ascii="Arial" w:hAnsi="Arial" w:cs="Arial"/>
                <w:sz w:val="20"/>
                <w:szCs w:val="20"/>
              </w:rPr>
              <w:t>6.7</w:t>
            </w:r>
            <w:r w:rsidRPr="00CE1D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FC37A32" w14:textId="770EF33F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1 (2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C7AD" w14:textId="79CA669A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/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1352" w14:paraId="1F0EB3DC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6046E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PGD 3 within 72h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4C2FB" w14:textId="3D4FB386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5AEBBE1E" w14:textId="13969FE4" w:rsidR="002A5051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8FAEA" w14:textId="7A3E1376" w:rsidR="002A5051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/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410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1352" w14:paraId="2D92D694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6B207" w14:textId="77777777" w:rsidR="002A5051" w:rsidRPr="00293847" w:rsidRDefault="002A5051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3847">
              <w:rPr>
                <w:rFonts w:ascii="Arial" w:hAnsi="Arial" w:cs="Arial"/>
                <w:color w:val="000000" w:themeColor="text1"/>
                <w:sz w:val="20"/>
                <w:szCs w:val="20"/>
              </w:rPr>
              <w:t>ACR at 1 month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86560" w14:textId="43D1193C" w:rsidR="002A5051" w:rsidRPr="00C61C33" w:rsidRDefault="00CE1D7B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33A7ED0D" w14:textId="4839B4C0" w:rsidR="002A5051" w:rsidRPr="00C61C33" w:rsidRDefault="006D1352" w:rsidP="006D13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E1D7B"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5DB82" w14:textId="20E95D2B" w:rsidR="002A5051" w:rsidRPr="00293847" w:rsidRDefault="002A5051" w:rsidP="002251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D1352" w14:paraId="688EC907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EC920" w14:textId="77777777" w:rsidR="002A5051" w:rsidRPr="00293847" w:rsidRDefault="002A5051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3847">
              <w:rPr>
                <w:rFonts w:ascii="Arial" w:hAnsi="Arial" w:cs="Arial"/>
                <w:color w:val="000000" w:themeColor="text1"/>
                <w:sz w:val="20"/>
                <w:szCs w:val="20"/>
              </w:rPr>
              <w:t>ACR at 6 months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6B6E8" w14:textId="47C1EBA9" w:rsidR="002A5051" w:rsidRPr="00C61C33" w:rsidRDefault="00CE1D7B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2" w:type="dxa"/>
          </w:tcPr>
          <w:p w14:paraId="79442908" w14:textId="0F18CC01" w:rsidR="002A5051" w:rsidRPr="00C61C33" w:rsidRDefault="006D1352" w:rsidP="006D13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E1D7B"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39382" w14:textId="4C3DC890" w:rsidR="002A5051" w:rsidRPr="00293847" w:rsidRDefault="002A5051" w:rsidP="002251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D1352" w14:paraId="07D83A7E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2F379" w14:textId="77777777" w:rsidR="002A5051" w:rsidRPr="00293847" w:rsidRDefault="002A5051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93847">
              <w:rPr>
                <w:rFonts w:ascii="Arial" w:hAnsi="Arial" w:cs="Arial"/>
                <w:color w:val="000000" w:themeColor="text1"/>
                <w:sz w:val="20"/>
                <w:szCs w:val="20"/>
              </w:rPr>
              <w:t>ACR at 1 year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524E" w14:textId="065EDD8C" w:rsidR="002A5051" w:rsidRPr="00C61C33" w:rsidRDefault="00CE1D7B" w:rsidP="002251B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2" w:type="dxa"/>
          </w:tcPr>
          <w:p w14:paraId="280DF8F2" w14:textId="258CF57C" w:rsidR="002A5051" w:rsidRPr="00C61C33" w:rsidRDefault="006D1352" w:rsidP="006D13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E1D7B" w:rsidRPr="00C61C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96302" w14:textId="46E70740" w:rsidR="002A5051" w:rsidRPr="00293847" w:rsidRDefault="002A5051" w:rsidP="002251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D1352" w14:paraId="101AD5B7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8A382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FEV1 at 1 month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55A64" w14:textId="20F65400" w:rsidR="002A5051" w:rsidRPr="005B1462" w:rsidRDefault="00564104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</w:t>
            </w:r>
            <w:r w:rsidR="009437D1">
              <w:rPr>
                <w:rFonts w:ascii="Arial" w:hAnsi="Arial" w:cs="Arial"/>
                <w:sz w:val="20"/>
                <w:szCs w:val="20"/>
              </w:rPr>
              <w:t>52 – 99)</w:t>
            </w:r>
          </w:p>
        </w:tc>
        <w:tc>
          <w:tcPr>
            <w:tcW w:w="1982" w:type="dxa"/>
          </w:tcPr>
          <w:p w14:paraId="0C881687" w14:textId="68EF24FE" w:rsidR="002A5051" w:rsidRPr="005B1462" w:rsidRDefault="00564104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9 (84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96F97" w14:textId="7266AD11" w:rsidR="002A5051" w:rsidRPr="005B1462" w:rsidRDefault="00564104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/ 1</w:t>
            </w:r>
          </w:p>
        </w:tc>
      </w:tr>
      <w:tr w:rsidR="006D1352" w14:paraId="1372DF81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5897F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FEV1 at 6 months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8B9EF" w14:textId="3F2981E9" w:rsidR="002A5051" w:rsidRPr="005B1462" w:rsidRDefault="00564104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 (71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97.9)</w:t>
            </w:r>
          </w:p>
        </w:tc>
        <w:tc>
          <w:tcPr>
            <w:tcW w:w="1982" w:type="dxa"/>
          </w:tcPr>
          <w:p w14:paraId="142908FB" w14:textId="5B58310A" w:rsidR="002A5051" w:rsidRPr="005B1462" w:rsidRDefault="00564104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3.5 (55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31.5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1D5C5" w14:textId="3F8FED92" w:rsidR="002A5051" w:rsidRPr="005B1462" w:rsidRDefault="00564104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/ 1</w:t>
            </w:r>
          </w:p>
        </w:tc>
      </w:tr>
      <w:tr w:rsidR="006D1352" w14:paraId="6C2A5DBC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511C9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FEV1 at 1 year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80F28" w14:textId="0AD86114" w:rsidR="002A5051" w:rsidRPr="005B1462" w:rsidRDefault="009B6EEA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</w:t>
            </w:r>
            <w:r w:rsidR="0056410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72.6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02.9)</w:t>
            </w:r>
          </w:p>
        </w:tc>
        <w:tc>
          <w:tcPr>
            <w:tcW w:w="1982" w:type="dxa"/>
          </w:tcPr>
          <w:p w14:paraId="0C8ED002" w14:textId="74895B08" w:rsidR="002A5051" w:rsidRPr="005B1462" w:rsidRDefault="009B6EEA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7.5 (46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01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A41C8" w14:textId="760FE643" w:rsidR="002A5051" w:rsidRPr="005B1462" w:rsidRDefault="009B6EEA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/ 1</w:t>
            </w:r>
          </w:p>
        </w:tc>
      </w:tr>
      <w:tr w:rsidR="006D1352" w14:paraId="649475D1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AEB76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Alive at 1 month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D294" w14:textId="60C69DB0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00)</w:t>
            </w:r>
          </w:p>
        </w:tc>
        <w:tc>
          <w:tcPr>
            <w:tcW w:w="1982" w:type="dxa"/>
          </w:tcPr>
          <w:p w14:paraId="594B0361" w14:textId="37E2409A" w:rsidR="002A5051" w:rsidRPr="005B1462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>
              <w:rPr>
                <w:rFonts w:ascii="Arial" w:hAnsi="Arial" w:cs="Arial"/>
                <w:sz w:val="20"/>
                <w:szCs w:val="20"/>
              </w:rPr>
              <w:t>5 (10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640E5" w14:textId="5DCE9585" w:rsidR="002A5051" w:rsidRPr="005B1462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54090D5D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8D0F5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Alive at 6 months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50E69" w14:textId="684150D6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5 (71</w:t>
            </w:r>
            <w:r w:rsidR="009B6EEA">
              <w:rPr>
                <w:rFonts w:ascii="Arial" w:hAnsi="Arial" w:cs="Arial"/>
                <w:sz w:val="20"/>
                <w:szCs w:val="20"/>
              </w:rPr>
              <w:t>.</w:t>
            </w:r>
            <w:r w:rsidRPr="00CE1D7B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982" w:type="dxa"/>
          </w:tcPr>
          <w:p w14:paraId="40E4EB03" w14:textId="16EDE25A" w:rsidR="002A5051" w:rsidRPr="005B1462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6AFF5" w14:textId="2DCD87F1" w:rsidR="002A5051" w:rsidRPr="005B1462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1352" w14:paraId="4BBCF737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28DEF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Alive at 1 year, n (%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C1245" w14:textId="27475690" w:rsidR="002A5051" w:rsidRPr="005B1462" w:rsidRDefault="00CE1D7B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CE1D7B">
              <w:rPr>
                <w:rFonts w:ascii="Arial" w:hAnsi="Arial" w:cs="Arial"/>
                <w:sz w:val="20"/>
                <w:szCs w:val="20"/>
              </w:rPr>
              <w:t>3 (</w:t>
            </w:r>
            <w:r w:rsidR="00564104">
              <w:rPr>
                <w:rFonts w:ascii="Arial" w:hAnsi="Arial" w:cs="Arial"/>
                <w:sz w:val="20"/>
                <w:szCs w:val="20"/>
              </w:rPr>
              <w:t>60</w:t>
            </w:r>
            <w:r w:rsidRPr="00CE1D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3323381" w14:textId="3F11545D" w:rsidR="002A5051" w:rsidRPr="005B1462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D7B" w:rsidRPr="00CE1D7B">
              <w:rPr>
                <w:rFonts w:ascii="Arial" w:hAnsi="Arial" w:cs="Arial"/>
                <w:sz w:val="20"/>
                <w:szCs w:val="20"/>
              </w:rPr>
              <w:t>4 (80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5B210" w14:textId="39A1B984" w:rsidR="002A5051" w:rsidRPr="005B1462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2</w:t>
            </w:r>
            <w:r w:rsidR="009B6EEA">
              <w:rPr>
                <w:rFonts w:ascii="Arial" w:hAnsi="Arial" w:cs="Arial"/>
                <w:sz w:val="20"/>
                <w:szCs w:val="20"/>
              </w:rPr>
              <w:t xml:space="preserve"> / 0</w:t>
            </w:r>
          </w:p>
        </w:tc>
      </w:tr>
      <w:tr w:rsidR="006D1352" w14:paraId="1DA636AE" w14:textId="77777777" w:rsidTr="009437D1">
        <w:trPr>
          <w:trHeight w:val="212"/>
        </w:trPr>
        <w:tc>
          <w:tcPr>
            <w:tcW w:w="33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4C5EF" w14:textId="77777777" w:rsidR="002A5051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 xml:space="preserve">Survival (days, </w:t>
            </w:r>
          </w:p>
          <w:p w14:paraId="540A2A34" w14:textId="77777777" w:rsidR="002A5051" w:rsidRPr="005B1462" w:rsidRDefault="002A5051" w:rsidP="002251BF">
            <w:pPr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 xml:space="preserve">follow-up date </w:t>
            </w:r>
            <w:r>
              <w:rPr>
                <w:rFonts w:ascii="Arial" w:hAnsi="Arial" w:cs="Arial"/>
                <w:sz w:val="20"/>
                <w:szCs w:val="20"/>
              </w:rPr>
              <w:t>October 31</w:t>
            </w:r>
            <w:r w:rsidRPr="005B146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B1462">
              <w:rPr>
                <w:rFonts w:ascii="Arial" w:hAnsi="Arial" w:cs="Arial"/>
                <w:sz w:val="20"/>
                <w:szCs w:val="20"/>
              </w:rPr>
              <w:t>2025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1F891" w14:textId="7163C340" w:rsidR="002A5051" w:rsidRPr="005B1462" w:rsidRDefault="006D1352" w:rsidP="002251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 (74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1079)</w:t>
            </w:r>
          </w:p>
        </w:tc>
        <w:tc>
          <w:tcPr>
            <w:tcW w:w="1982" w:type="dxa"/>
            <w:vAlign w:val="bottom"/>
          </w:tcPr>
          <w:p w14:paraId="09BB0337" w14:textId="55017E4E" w:rsidR="002A5051" w:rsidRPr="005B1462" w:rsidRDefault="006D1352" w:rsidP="006D13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19 (107</w:t>
            </w:r>
            <w:r w:rsidR="009437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849)</w:t>
            </w:r>
          </w:p>
        </w:tc>
        <w:tc>
          <w:tcPr>
            <w:tcW w:w="8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986D3" w14:textId="27EEA84B" w:rsidR="002A5051" w:rsidRPr="005B1462" w:rsidRDefault="002A5051" w:rsidP="0022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14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C8C6584" w14:textId="77777777" w:rsidR="004F5628" w:rsidRDefault="004F5628" w:rsidP="004F5628"/>
    <w:p w14:paraId="011F2431" w14:textId="2DA954C6" w:rsidR="004F5628" w:rsidRDefault="004F5628" w:rsidP="004F5628">
      <w:pPr>
        <w:jc w:val="both"/>
        <w:rPr>
          <w:rFonts w:ascii="Calibri Light" w:hAnsi="Calibri Light" w:cs="Calibri Light"/>
        </w:rPr>
      </w:pPr>
      <w:r w:rsidRPr="00A13CA0">
        <w:rPr>
          <w:rFonts w:ascii="Calibri Light" w:hAnsi="Calibri Light" w:cs="Calibri Light"/>
          <w:b/>
          <w:bCs/>
        </w:rPr>
        <w:t xml:space="preserve">Table </w:t>
      </w:r>
      <w:r w:rsidR="002A5051">
        <w:rPr>
          <w:rFonts w:ascii="Calibri Light" w:hAnsi="Calibri Light" w:cs="Calibri Light"/>
          <w:b/>
          <w:bCs/>
        </w:rPr>
        <w:t>S</w:t>
      </w:r>
      <w:r w:rsidR="00695DCA">
        <w:rPr>
          <w:rFonts w:ascii="Calibri Light" w:hAnsi="Calibri Light" w:cs="Calibri Light"/>
          <w:b/>
          <w:bCs/>
        </w:rPr>
        <w:t>1</w:t>
      </w:r>
      <w:r w:rsidRPr="00A13CA0">
        <w:rPr>
          <w:rFonts w:ascii="Calibri Light" w:hAnsi="Calibri Light" w:cs="Calibri Light"/>
          <w:b/>
          <w:bCs/>
        </w:rPr>
        <w:t>.</w:t>
      </w:r>
      <w:r w:rsidRPr="005B1462">
        <w:rPr>
          <w:rFonts w:ascii="Calibri Light" w:hAnsi="Calibri Light" w:cs="Calibri Light"/>
        </w:rPr>
        <w:t xml:space="preserve"> </w:t>
      </w:r>
      <w:r w:rsidR="00695DCA" w:rsidRPr="00695DCA">
        <w:rPr>
          <w:rFonts w:ascii="Calibri Light" w:hAnsi="Calibri Light" w:cs="Calibri Light"/>
        </w:rPr>
        <w:t>Recipient and intraoperative characteristics and outcomes stratified by transplant type (single vs. bilateral lung transplantation).</w:t>
      </w:r>
      <w:r w:rsidR="00695DCA">
        <w:rPr>
          <w:rFonts w:ascii="Calibri Light" w:hAnsi="Calibri Light" w:cs="Calibri Light"/>
        </w:rPr>
        <w:t xml:space="preserve"> </w:t>
      </w:r>
      <w:r w:rsidRPr="00CB2584">
        <w:rPr>
          <w:rFonts w:ascii="Calibri Light" w:hAnsi="Calibri Light" w:cs="Calibri Light"/>
        </w:rPr>
        <w:t xml:space="preserve">Continuous variables </w:t>
      </w:r>
      <w:r>
        <w:rPr>
          <w:rFonts w:ascii="Calibri Light" w:hAnsi="Calibri Light" w:cs="Calibri Light"/>
        </w:rPr>
        <w:t>are</w:t>
      </w:r>
      <w:r w:rsidRPr="00CB2584">
        <w:rPr>
          <w:rFonts w:ascii="Calibri Light" w:hAnsi="Calibri Light" w:cs="Calibri Light"/>
        </w:rPr>
        <w:t xml:space="preserve"> reported as median</w:t>
      </w:r>
      <w:r>
        <w:rPr>
          <w:rFonts w:ascii="Calibri Light" w:hAnsi="Calibri Light" w:cs="Calibri Light"/>
        </w:rPr>
        <w:t xml:space="preserve"> </w:t>
      </w:r>
      <w:r w:rsidRPr="00CB2584">
        <w:rPr>
          <w:rFonts w:ascii="Calibri Light" w:hAnsi="Calibri Light" w:cs="Calibri Light"/>
        </w:rPr>
        <w:t>(minimum–maximum) and categorical variables as number (percentage).</w:t>
      </w:r>
      <w:r w:rsidR="009B6EEA">
        <w:rPr>
          <w:rFonts w:ascii="Calibri Light" w:hAnsi="Calibri Light" w:cs="Calibri Light"/>
        </w:rPr>
        <w:t xml:space="preserve"> </w:t>
      </w:r>
      <w:r w:rsidR="00C61C33" w:rsidRPr="00C61C33">
        <w:rPr>
          <w:rFonts w:ascii="Calibri Light" w:hAnsi="Calibri Light" w:cs="Calibri Light"/>
        </w:rPr>
        <w:t xml:space="preserve">In this age group, surveillance biopsies for acute cellular rejection (ACR) are not routinely performed in the </w:t>
      </w:r>
      <w:r w:rsidR="00C61C33" w:rsidRPr="00C61C33">
        <w:rPr>
          <w:rFonts w:ascii="Calibri Light" w:hAnsi="Calibri Light" w:cs="Calibri Light"/>
        </w:rPr>
        <w:lastRenderedPageBreak/>
        <w:t>absence of clinical suspicion; therefore, missing data and percentages for ACR are not reported</w:t>
      </w:r>
      <w:r w:rsidR="00293847" w:rsidRPr="00293847">
        <w:rPr>
          <w:rFonts w:ascii="Calibri Light" w:hAnsi="Calibri Light" w:cs="Calibri Light"/>
        </w:rPr>
        <w:t>.</w:t>
      </w:r>
    </w:p>
    <w:p w14:paraId="22BC17DC" w14:textId="3B67BD74" w:rsidR="004F5628" w:rsidRDefault="004F5628" w:rsidP="004F5628">
      <w:pPr>
        <w:jc w:val="both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Abbreviations: </w:t>
      </w:r>
      <w:r w:rsidRPr="00A13CA0">
        <w:rPr>
          <w:rFonts w:ascii="Calibri Light" w:hAnsi="Calibri Light" w:cs="Calibri Light"/>
        </w:rPr>
        <w:t xml:space="preserve">ACR – acute cellular rejection; BMI – body mass index; COPD – chronic obstructive pulmonary disease; DLCO – diffusing capacity of the lungs for carbon monoxide; </w:t>
      </w:r>
      <w:proofErr w:type="spellStart"/>
      <w:r w:rsidRPr="00A13CA0">
        <w:rPr>
          <w:rFonts w:ascii="Calibri Light" w:hAnsi="Calibri Light" w:cs="Calibri Light"/>
        </w:rPr>
        <w:t>DLTx</w:t>
      </w:r>
      <w:proofErr w:type="spellEnd"/>
      <w:r w:rsidRPr="00A13CA0">
        <w:rPr>
          <w:rFonts w:ascii="Calibri Light" w:hAnsi="Calibri Light" w:cs="Calibri Light"/>
        </w:rPr>
        <w:t xml:space="preserve"> – double</w:t>
      </w:r>
      <w:r>
        <w:rPr>
          <w:rFonts w:ascii="Calibri Light" w:hAnsi="Calibri Light" w:cs="Calibri Light"/>
        </w:rPr>
        <w:t xml:space="preserve"> (bilateral) </w:t>
      </w:r>
      <w:r w:rsidRPr="00A13CA0">
        <w:rPr>
          <w:rFonts w:ascii="Calibri Light" w:hAnsi="Calibri Light" w:cs="Calibri Light"/>
        </w:rPr>
        <w:t xml:space="preserve">lung transplantation; ECMO – extracorporeal membrane oxygenation; FEV₁ – forced expiratory volume in one second; FVC – forced vital capacity; ICU – intensive care unit; ILD – interstitial lung disease; </w:t>
      </w:r>
      <w:proofErr w:type="spellStart"/>
      <w:r w:rsidRPr="00A13CA0">
        <w:rPr>
          <w:rFonts w:ascii="Calibri Light" w:hAnsi="Calibri Light" w:cs="Calibri Light"/>
        </w:rPr>
        <w:t>LTx</w:t>
      </w:r>
      <w:proofErr w:type="spellEnd"/>
      <w:r w:rsidRPr="00A13CA0">
        <w:rPr>
          <w:rFonts w:ascii="Calibri Light" w:hAnsi="Calibri Light" w:cs="Calibri Light"/>
        </w:rPr>
        <w:t xml:space="preserve"> – lung transplantation; </w:t>
      </w:r>
      <w:proofErr w:type="spellStart"/>
      <w:r w:rsidRPr="00A13CA0">
        <w:rPr>
          <w:rFonts w:ascii="Calibri Light" w:hAnsi="Calibri Light" w:cs="Calibri Light"/>
        </w:rPr>
        <w:t>mPAP</w:t>
      </w:r>
      <w:proofErr w:type="spellEnd"/>
      <w:r w:rsidRPr="00A13CA0">
        <w:rPr>
          <w:rFonts w:ascii="Calibri Light" w:hAnsi="Calibri Light" w:cs="Calibri Light"/>
        </w:rPr>
        <w:t xml:space="preserve"> – mean pulmonary arterial pressure; PGD – primary graft dysfunction; </w:t>
      </w:r>
      <w:proofErr w:type="spellStart"/>
      <w:r w:rsidRPr="00A13CA0">
        <w:rPr>
          <w:rFonts w:ascii="Calibri Light" w:hAnsi="Calibri Light" w:cs="Calibri Light"/>
        </w:rPr>
        <w:t>SLTx</w:t>
      </w:r>
      <w:proofErr w:type="spellEnd"/>
      <w:r w:rsidRPr="00A13CA0">
        <w:rPr>
          <w:rFonts w:ascii="Calibri Light" w:hAnsi="Calibri Light" w:cs="Calibri Light"/>
        </w:rPr>
        <w:t xml:space="preserve"> – single-lung transplantation; WL – waiting list</w:t>
      </w:r>
    </w:p>
    <w:p w14:paraId="41A44187" w14:textId="47A6669E" w:rsidR="001C438C" w:rsidRDefault="001C438C" w:rsidP="0F1AE56D">
      <w:pPr>
        <w:rPr>
          <w:rFonts w:ascii="Calibri" w:hAnsi="Calibri" w:cs="Calibri Light"/>
          <w:b/>
          <w:bCs/>
        </w:rPr>
      </w:pPr>
    </w:p>
    <w:sectPr w:rsidR="001C438C" w:rsidSect="006F0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6AA73" w14:textId="77777777" w:rsidR="003E775A" w:rsidRDefault="003E775A" w:rsidP="00BB0C24">
      <w:r>
        <w:separator/>
      </w:r>
    </w:p>
  </w:endnote>
  <w:endnote w:type="continuationSeparator" w:id="0">
    <w:p w14:paraId="47AFA077" w14:textId="77777777" w:rsidR="003E775A" w:rsidRDefault="003E775A" w:rsidP="00BB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073B7" w14:textId="77777777" w:rsidR="003E775A" w:rsidRDefault="003E775A" w:rsidP="00BB0C24">
      <w:r>
        <w:separator/>
      </w:r>
    </w:p>
  </w:footnote>
  <w:footnote w:type="continuationSeparator" w:id="0">
    <w:p w14:paraId="57F50B98" w14:textId="77777777" w:rsidR="003E775A" w:rsidRDefault="003E775A" w:rsidP="00BB0C24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E35B7"/>
    <w:multiLevelType w:val="hybridMultilevel"/>
    <w:tmpl w:val="D092F1F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C4D1C"/>
    <w:multiLevelType w:val="hybridMultilevel"/>
    <w:tmpl w:val="D092F1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E0138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12390A"/>
    <w:multiLevelType w:val="hybridMultilevel"/>
    <w:tmpl w:val="8EBE7F1E"/>
    <w:lvl w:ilvl="0" w:tplc="330A8EE6">
      <w:start w:val="7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22148742">
    <w:abstractNumId w:val="2"/>
  </w:num>
  <w:num w:numId="2" w16cid:durableId="114754848">
    <w:abstractNumId w:val="0"/>
  </w:num>
  <w:num w:numId="3" w16cid:durableId="600844885">
    <w:abstractNumId w:val="3"/>
  </w:num>
  <w:num w:numId="4" w16cid:durableId="447311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vvtaxira9aeewfx55awp65fp5fx2pxvvs&quot;&gt;pafilo&lt;record-ids&gt;&lt;item&gt;20&lt;/item&gt;&lt;item&gt;21&lt;/item&gt;&lt;/record-ids&gt;&lt;/item&gt;&lt;/Libraries&gt;"/>
  </w:docVars>
  <w:rsids>
    <w:rsidRoot w:val="00053566"/>
    <w:rsid w:val="00000EA8"/>
    <w:rsid w:val="000011A1"/>
    <w:rsid w:val="000158A0"/>
    <w:rsid w:val="000166DB"/>
    <w:rsid w:val="00021E74"/>
    <w:rsid w:val="000261E8"/>
    <w:rsid w:val="00031CCF"/>
    <w:rsid w:val="00040A2B"/>
    <w:rsid w:val="00043A4D"/>
    <w:rsid w:val="00053566"/>
    <w:rsid w:val="00055257"/>
    <w:rsid w:val="00063528"/>
    <w:rsid w:val="0006557F"/>
    <w:rsid w:val="00090229"/>
    <w:rsid w:val="00091C95"/>
    <w:rsid w:val="00093832"/>
    <w:rsid w:val="000A0DC5"/>
    <w:rsid w:val="000A3B94"/>
    <w:rsid w:val="000B4F71"/>
    <w:rsid w:val="000E7AC3"/>
    <w:rsid w:val="00104CBB"/>
    <w:rsid w:val="0013075E"/>
    <w:rsid w:val="00136576"/>
    <w:rsid w:val="0014301E"/>
    <w:rsid w:val="00150926"/>
    <w:rsid w:val="00161276"/>
    <w:rsid w:val="00172B4A"/>
    <w:rsid w:val="00175506"/>
    <w:rsid w:val="001A0536"/>
    <w:rsid w:val="001A1F32"/>
    <w:rsid w:val="001A2C5C"/>
    <w:rsid w:val="001A6E69"/>
    <w:rsid w:val="001A7B4D"/>
    <w:rsid w:val="001B10F3"/>
    <w:rsid w:val="001C179E"/>
    <w:rsid w:val="001C438C"/>
    <w:rsid w:val="001C5841"/>
    <w:rsid w:val="001D4258"/>
    <w:rsid w:val="001D48A4"/>
    <w:rsid w:val="001D5718"/>
    <w:rsid w:val="001E70F6"/>
    <w:rsid w:val="001E7A90"/>
    <w:rsid w:val="001F13BE"/>
    <w:rsid w:val="001F71D4"/>
    <w:rsid w:val="002121A7"/>
    <w:rsid w:val="00227198"/>
    <w:rsid w:val="002305ED"/>
    <w:rsid w:val="00246CC1"/>
    <w:rsid w:val="002474BC"/>
    <w:rsid w:val="002511E2"/>
    <w:rsid w:val="00255834"/>
    <w:rsid w:val="00257257"/>
    <w:rsid w:val="00260E8E"/>
    <w:rsid w:val="0027787D"/>
    <w:rsid w:val="0028155C"/>
    <w:rsid w:val="00287A70"/>
    <w:rsid w:val="00293847"/>
    <w:rsid w:val="0029633B"/>
    <w:rsid w:val="002A5051"/>
    <w:rsid w:val="002C2706"/>
    <w:rsid w:val="002D674B"/>
    <w:rsid w:val="002F3D85"/>
    <w:rsid w:val="0030307E"/>
    <w:rsid w:val="003110AA"/>
    <w:rsid w:val="003129B6"/>
    <w:rsid w:val="00313D47"/>
    <w:rsid w:val="00313E17"/>
    <w:rsid w:val="003159DD"/>
    <w:rsid w:val="003237BC"/>
    <w:rsid w:val="00323FE9"/>
    <w:rsid w:val="00324E70"/>
    <w:rsid w:val="00341EAF"/>
    <w:rsid w:val="0034490B"/>
    <w:rsid w:val="00345B28"/>
    <w:rsid w:val="00346E32"/>
    <w:rsid w:val="0035129B"/>
    <w:rsid w:val="00354EEA"/>
    <w:rsid w:val="003576DD"/>
    <w:rsid w:val="003619E0"/>
    <w:rsid w:val="0036429E"/>
    <w:rsid w:val="00376DE7"/>
    <w:rsid w:val="003771C1"/>
    <w:rsid w:val="003838E5"/>
    <w:rsid w:val="00387741"/>
    <w:rsid w:val="003A29FC"/>
    <w:rsid w:val="003A35AA"/>
    <w:rsid w:val="003B149E"/>
    <w:rsid w:val="003C3897"/>
    <w:rsid w:val="003C742F"/>
    <w:rsid w:val="003C7BD0"/>
    <w:rsid w:val="003D2266"/>
    <w:rsid w:val="003D41FF"/>
    <w:rsid w:val="003E5068"/>
    <w:rsid w:val="003E5EC7"/>
    <w:rsid w:val="003E775A"/>
    <w:rsid w:val="0040078E"/>
    <w:rsid w:val="00401114"/>
    <w:rsid w:val="00421EC3"/>
    <w:rsid w:val="00426AF5"/>
    <w:rsid w:val="0044034E"/>
    <w:rsid w:val="00440DDE"/>
    <w:rsid w:val="00445030"/>
    <w:rsid w:val="00453463"/>
    <w:rsid w:val="00455B78"/>
    <w:rsid w:val="004611E2"/>
    <w:rsid w:val="00462710"/>
    <w:rsid w:val="00466AF9"/>
    <w:rsid w:val="00474741"/>
    <w:rsid w:val="00480FC0"/>
    <w:rsid w:val="00487CFD"/>
    <w:rsid w:val="00493E8E"/>
    <w:rsid w:val="004B23FE"/>
    <w:rsid w:val="004B512F"/>
    <w:rsid w:val="004B57E9"/>
    <w:rsid w:val="004C5C8F"/>
    <w:rsid w:val="004C6B51"/>
    <w:rsid w:val="004D4D62"/>
    <w:rsid w:val="004E34C6"/>
    <w:rsid w:val="004E6342"/>
    <w:rsid w:val="004E6A44"/>
    <w:rsid w:val="004E6D90"/>
    <w:rsid w:val="004F0960"/>
    <w:rsid w:val="004F0F90"/>
    <w:rsid w:val="004F5628"/>
    <w:rsid w:val="004F7694"/>
    <w:rsid w:val="00502241"/>
    <w:rsid w:val="005161C4"/>
    <w:rsid w:val="005219A0"/>
    <w:rsid w:val="00524173"/>
    <w:rsid w:val="00524F7E"/>
    <w:rsid w:val="00533D62"/>
    <w:rsid w:val="00536393"/>
    <w:rsid w:val="00537F09"/>
    <w:rsid w:val="00546831"/>
    <w:rsid w:val="00561125"/>
    <w:rsid w:val="0056351A"/>
    <w:rsid w:val="00564104"/>
    <w:rsid w:val="00572965"/>
    <w:rsid w:val="005802F8"/>
    <w:rsid w:val="00594055"/>
    <w:rsid w:val="005A7761"/>
    <w:rsid w:val="005B0048"/>
    <w:rsid w:val="005B59F6"/>
    <w:rsid w:val="005C0F02"/>
    <w:rsid w:val="005C3613"/>
    <w:rsid w:val="005C654F"/>
    <w:rsid w:val="005C67C3"/>
    <w:rsid w:val="005D189A"/>
    <w:rsid w:val="005D7225"/>
    <w:rsid w:val="005E1CFC"/>
    <w:rsid w:val="006000FD"/>
    <w:rsid w:val="006006BE"/>
    <w:rsid w:val="0060279C"/>
    <w:rsid w:val="00604E79"/>
    <w:rsid w:val="00622B93"/>
    <w:rsid w:val="00623480"/>
    <w:rsid w:val="00623AFF"/>
    <w:rsid w:val="006301F2"/>
    <w:rsid w:val="00640A6B"/>
    <w:rsid w:val="00650106"/>
    <w:rsid w:val="00657D7B"/>
    <w:rsid w:val="00661178"/>
    <w:rsid w:val="00661896"/>
    <w:rsid w:val="00670253"/>
    <w:rsid w:val="00674F0E"/>
    <w:rsid w:val="006922FC"/>
    <w:rsid w:val="0069382A"/>
    <w:rsid w:val="00695DCA"/>
    <w:rsid w:val="006A2412"/>
    <w:rsid w:val="006B13C5"/>
    <w:rsid w:val="006C1BA5"/>
    <w:rsid w:val="006D1352"/>
    <w:rsid w:val="006D24ED"/>
    <w:rsid w:val="006E08EE"/>
    <w:rsid w:val="006E0EBE"/>
    <w:rsid w:val="006E5F3C"/>
    <w:rsid w:val="006F0C6A"/>
    <w:rsid w:val="006F0D3C"/>
    <w:rsid w:val="006F207F"/>
    <w:rsid w:val="00702847"/>
    <w:rsid w:val="007075AF"/>
    <w:rsid w:val="00713C9C"/>
    <w:rsid w:val="00715FD2"/>
    <w:rsid w:val="007206EC"/>
    <w:rsid w:val="00723112"/>
    <w:rsid w:val="007336E8"/>
    <w:rsid w:val="00735088"/>
    <w:rsid w:val="0073573C"/>
    <w:rsid w:val="007377B5"/>
    <w:rsid w:val="007504CC"/>
    <w:rsid w:val="00750686"/>
    <w:rsid w:val="00756CC2"/>
    <w:rsid w:val="00756F7E"/>
    <w:rsid w:val="007577C5"/>
    <w:rsid w:val="007642E7"/>
    <w:rsid w:val="00772A44"/>
    <w:rsid w:val="00775C9B"/>
    <w:rsid w:val="00785628"/>
    <w:rsid w:val="00787020"/>
    <w:rsid w:val="00787C79"/>
    <w:rsid w:val="00787F17"/>
    <w:rsid w:val="00797208"/>
    <w:rsid w:val="007B0284"/>
    <w:rsid w:val="007B2CD8"/>
    <w:rsid w:val="007C27A6"/>
    <w:rsid w:val="007C4230"/>
    <w:rsid w:val="007D2BF6"/>
    <w:rsid w:val="007D4DCF"/>
    <w:rsid w:val="007E5EFE"/>
    <w:rsid w:val="007F142B"/>
    <w:rsid w:val="007F2F96"/>
    <w:rsid w:val="007F6505"/>
    <w:rsid w:val="008147B3"/>
    <w:rsid w:val="0082414F"/>
    <w:rsid w:val="0082729B"/>
    <w:rsid w:val="00833714"/>
    <w:rsid w:val="008576B5"/>
    <w:rsid w:val="00863FBA"/>
    <w:rsid w:val="00864067"/>
    <w:rsid w:val="0087129A"/>
    <w:rsid w:val="00872487"/>
    <w:rsid w:val="00873BBF"/>
    <w:rsid w:val="00876E10"/>
    <w:rsid w:val="00884CEB"/>
    <w:rsid w:val="00884EC6"/>
    <w:rsid w:val="00885D27"/>
    <w:rsid w:val="008940CA"/>
    <w:rsid w:val="008A1F37"/>
    <w:rsid w:val="008A5A2B"/>
    <w:rsid w:val="008B3204"/>
    <w:rsid w:val="008D2E31"/>
    <w:rsid w:val="008D5190"/>
    <w:rsid w:val="008D5F8C"/>
    <w:rsid w:val="008D6D3B"/>
    <w:rsid w:val="008E1E6A"/>
    <w:rsid w:val="008F284A"/>
    <w:rsid w:val="008F2E4F"/>
    <w:rsid w:val="008F37A1"/>
    <w:rsid w:val="008F52B0"/>
    <w:rsid w:val="008F63DB"/>
    <w:rsid w:val="00907B2F"/>
    <w:rsid w:val="0091101B"/>
    <w:rsid w:val="009127C8"/>
    <w:rsid w:val="009137CA"/>
    <w:rsid w:val="00913A83"/>
    <w:rsid w:val="0091599F"/>
    <w:rsid w:val="009231BE"/>
    <w:rsid w:val="0092724C"/>
    <w:rsid w:val="00930A35"/>
    <w:rsid w:val="00931890"/>
    <w:rsid w:val="0093650F"/>
    <w:rsid w:val="00940194"/>
    <w:rsid w:val="009437D1"/>
    <w:rsid w:val="009444FA"/>
    <w:rsid w:val="00953D66"/>
    <w:rsid w:val="009805C4"/>
    <w:rsid w:val="00982894"/>
    <w:rsid w:val="00983784"/>
    <w:rsid w:val="009955C1"/>
    <w:rsid w:val="009A30DD"/>
    <w:rsid w:val="009A4B64"/>
    <w:rsid w:val="009B28B3"/>
    <w:rsid w:val="009B6EEA"/>
    <w:rsid w:val="009B7FE0"/>
    <w:rsid w:val="009C29F7"/>
    <w:rsid w:val="009C324A"/>
    <w:rsid w:val="009C5AF9"/>
    <w:rsid w:val="009D0F53"/>
    <w:rsid w:val="009D1EA7"/>
    <w:rsid w:val="009E1CD4"/>
    <w:rsid w:val="009E557C"/>
    <w:rsid w:val="009F4DF8"/>
    <w:rsid w:val="00A047C4"/>
    <w:rsid w:val="00A13EBC"/>
    <w:rsid w:val="00A17600"/>
    <w:rsid w:val="00A30242"/>
    <w:rsid w:val="00A317B6"/>
    <w:rsid w:val="00A5351C"/>
    <w:rsid w:val="00A55787"/>
    <w:rsid w:val="00A6070F"/>
    <w:rsid w:val="00A61C53"/>
    <w:rsid w:val="00A6273F"/>
    <w:rsid w:val="00A63D60"/>
    <w:rsid w:val="00A86998"/>
    <w:rsid w:val="00A86F45"/>
    <w:rsid w:val="00AA701C"/>
    <w:rsid w:val="00AC4773"/>
    <w:rsid w:val="00AC5637"/>
    <w:rsid w:val="00AD1090"/>
    <w:rsid w:val="00AE1597"/>
    <w:rsid w:val="00AE7B65"/>
    <w:rsid w:val="00AF01B7"/>
    <w:rsid w:val="00AF11DE"/>
    <w:rsid w:val="00AF32AD"/>
    <w:rsid w:val="00AF3AB0"/>
    <w:rsid w:val="00AF6EED"/>
    <w:rsid w:val="00B06F7A"/>
    <w:rsid w:val="00B10F97"/>
    <w:rsid w:val="00B17778"/>
    <w:rsid w:val="00B22183"/>
    <w:rsid w:val="00B22EB4"/>
    <w:rsid w:val="00B258CD"/>
    <w:rsid w:val="00B34F27"/>
    <w:rsid w:val="00B3537A"/>
    <w:rsid w:val="00B36DE4"/>
    <w:rsid w:val="00B42103"/>
    <w:rsid w:val="00B44347"/>
    <w:rsid w:val="00B45AA5"/>
    <w:rsid w:val="00B477E7"/>
    <w:rsid w:val="00B57C90"/>
    <w:rsid w:val="00B605A9"/>
    <w:rsid w:val="00B631D3"/>
    <w:rsid w:val="00B63BA6"/>
    <w:rsid w:val="00B66F7D"/>
    <w:rsid w:val="00B83416"/>
    <w:rsid w:val="00B850A7"/>
    <w:rsid w:val="00B8523C"/>
    <w:rsid w:val="00B87A10"/>
    <w:rsid w:val="00B90F89"/>
    <w:rsid w:val="00B9301C"/>
    <w:rsid w:val="00B94BAF"/>
    <w:rsid w:val="00B95F22"/>
    <w:rsid w:val="00BA7880"/>
    <w:rsid w:val="00BA7A2C"/>
    <w:rsid w:val="00BB0C24"/>
    <w:rsid w:val="00BB2041"/>
    <w:rsid w:val="00BC3F2F"/>
    <w:rsid w:val="00BC43DB"/>
    <w:rsid w:val="00BC7C47"/>
    <w:rsid w:val="00C11F89"/>
    <w:rsid w:val="00C17E6B"/>
    <w:rsid w:val="00C20457"/>
    <w:rsid w:val="00C21DD4"/>
    <w:rsid w:val="00C40E06"/>
    <w:rsid w:val="00C524F8"/>
    <w:rsid w:val="00C52B3A"/>
    <w:rsid w:val="00C61C33"/>
    <w:rsid w:val="00C6251A"/>
    <w:rsid w:val="00C66654"/>
    <w:rsid w:val="00C67EB4"/>
    <w:rsid w:val="00C7014E"/>
    <w:rsid w:val="00C717CF"/>
    <w:rsid w:val="00C86D14"/>
    <w:rsid w:val="00C904B0"/>
    <w:rsid w:val="00C921D3"/>
    <w:rsid w:val="00CA0CDD"/>
    <w:rsid w:val="00CA1A4A"/>
    <w:rsid w:val="00CB2584"/>
    <w:rsid w:val="00CB7900"/>
    <w:rsid w:val="00CE1D7B"/>
    <w:rsid w:val="00CE5506"/>
    <w:rsid w:val="00CF1FD6"/>
    <w:rsid w:val="00CF77C4"/>
    <w:rsid w:val="00CF7A8E"/>
    <w:rsid w:val="00D00E14"/>
    <w:rsid w:val="00D06BAE"/>
    <w:rsid w:val="00D077BA"/>
    <w:rsid w:val="00D1014F"/>
    <w:rsid w:val="00D10186"/>
    <w:rsid w:val="00D12F54"/>
    <w:rsid w:val="00D1692C"/>
    <w:rsid w:val="00D2098F"/>
    <w:rsid w:val="00D27A74"/>
    <w:rsid w:val="00D31730"/>
    <w:rsid w:val="00D3455F"/>
    <w:rsid w:val="00D355DE"/>
    <w:rsid w:val="00D361F4"/>
    <w:rsid w:val="00D450BC"/>
    <w:rsid w:val="00D45BF1"/>
    <w:rsid w:val="00D719C9"/>
    <w:rsid w:val="00D72164"/>
    <w:rsid w:val="00D77E3F"/>
    <w:rsid w:val="00D829EA"/>
    <w:rsid w:val="00D8781D"/>
    <w:rsid w:val="00D93012"/>
    <w:rsid w:val="00D96176"/>
    <w:rsid w:val="00DA4A09"/>
    <w:rsid w:val="00DA5921"/>
    <w:rsid w:val="00DB65F6"/>
    <w:rsid w:val="00DD20CE"/>
    <w:rsid w:val="00DD6453"/>
    <w:rsid w:val="00DD7F7E"/>
    <w:rsid w:val="00DF210B"/>
    <w:rsid w:val="00DF4C43"/>
    <w:rsid w:val="00DF6FB8"/>
    <w:rsid w:val="00E0390E"/>
    <w:rsid w:val="00E1357B"/>
    <w:rsid w:val="00E13C47"/>
    <w:rsid w:val="00E16073"/>
    <w:rsid w:val="00E20DF2"/>
    <w:rsid w:val="00E24B1D"/>
    <w:rsid w:val="00E30731"/>
    <w:rsid w:val="00E362B5"/>
    <w:rsid w:val="00E477B7"/>
    <w:rsid w:val="00E5017C"/>
    <w:rsid w:val="00E534E3"/>
    <w:rsid w:val="00E603AE"/>
    <w:rsid w:val="00E656CA"/>
    <w:rsid w:val="00E720E1"/>
    <w:rsid w:val="00E835A8"/>
    <w:rsid w:val="00E8485A"/>
    <w:rsid w:val="00E85A5E"/>
    <w:rsid w:val="00E95B91"/>
    <w:rsid w:val="00EA59E8"/>
    <w:rsid w:val="00EA669B"/>
    <w:rsid w:val="00EB096C"/>
    <w:rsid w:val="00EC14DC"/>
    <w:rsid w:val="00EC69E4"/>
    <w:rsid w:val="00EC6CB6"/>
    <w:rsid w:val="00ED12B1"/>
    <w:rsid w:val="00ED5DBE"/>
    <w:rsid w:val="00EE4A4F"/>
    <w:rsid w:val="00EF1429"/>
    <w:rsid w:val="00F01512"/>
    <w:rsid w:val="00F07388"/>
    <w:rsid w:val="00F1225D"/>
    <w:rsid w:val="00F23F58"/>
    <w:rsid w:val="00F25974"/>
    <w:rsid w:val="00F32992"/>
    <w:rsid w:val="00F37E43"/>
    <w:rsid w:val="00F403E1"/>
    <w:rsid w:val="00F44F55"/>
    <w:rsid w:val="00F63703"/>
    <w:rsid w:val="00F64266"/>
    <w:rsid w:val="00F72B17"/>
    <w:rsid w:val="00F76659"/>
    <w:rsid w:val="00F773D1"/>
    <w:rsid w:val="00F82AC1"/>
    <w:rsid w:val="00F84479"/>
    <w:rsid w:val="00F86BE1"/>
    <w:rsid w:val="00FA42A9"/>
    <w:rsid w:val="00FA600D"/>
    <w:rsid w:val="00FD0D3E"/>
    <w:rsid w:val="00FD1EF3"/>
    <w:rsid w:val="00FD5386"/>
    <w:rsid w:val="00FD546B"/>
    <w:rsid w:val="00FE3843"/>
    <w:rsid w:val="00FE556E"/>
    <w:rsid w:val="00FE7BB1"/>
    <w:rsid w:val="00FF294B"/>
    <w:rsid w:val="01271EAB"/>
    <w:rsid w:val="02FFA098"/>
    <w:rsid w:val="08BDBEC6"/>
    <w:rsid w:val="0B56DB35"/>
    <w:rsid w:val="0F1AE56D"/>
    <w:rsid w:val="1136469F"/>
    <w:rsid w:val="1724CBDE"/>
    <w:rsid w:val="230307F3"/>
    <w:rsid w:val="24158223"/>
    <w:rsid w:val="2A5D3CD9"/>
    <w:rsid w:val="369E4E49"/>
    <w:rsid w:val="3A6FA8F2"/>
    <w:rsid w:val="416AD778"/>
    <w:rsid w:val="432CAE97"/>
    <w:rsid w:val="450D87CB"/>
    <w:rsid w:val="53C84365"/>
    <w:rsid w:val="6262E575"/>
    <w:rsid w:val="778050CE"/>
    <w:rsid w:val="79D81243"/>
    <w:rsid w:val="7BDC679D"/>
    <w:rsid w:val="7F3BCD60"/>
    <w:rsid w:val="7F5D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4883E07"/>
  <w15:docId w15:val="{513113F2-ED25-D348-9171-2D10FD96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B8"/>
    <w:rPr>
      <w:rFonts w:ascii="Times New Roman" w:eastAsia="Times New Roman" w:hAnsi="Times New Roman" w:cs="Times New Roman"/>
      <w:kern w:val="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5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5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5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56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5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5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5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5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53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5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53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56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53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56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053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5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94BA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4BA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B2584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0C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C24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B0C2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C2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C24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B0C24"/>
    <w:rPr>
      <w:vertAlign w:val="superscript"/>
    </w:rPr>
  </w:style>
  <w:style w:type="paragraph" w:styleId="Revision">
    <w:name w:val="Revision"/>
    <w:hidden/>
    <w:uiPriority w:val="99"/>
    <w:semiHidden/>
    <w:rsid w:val="009231BE"/>
    <w:rPr>
      <w:rFonts w:ascii="Times New Roman" w:eastAsia="Times New Roman" w:hAnsi="Times New Roman" w:cs="Times New Roman"/>
      <w:kern w:val="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F63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3DB"/>
    <w:rPr>
      <w:rFonts w:ascii="Times New Roman" w:eastAsia="Times New Roman" w:hAnsi="Times New Roman" w:cs="Times New Roman"/>
      <w:kern w:val="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F63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3DB"/>
    <w:rPr>
      <w:rFonts w:ascii="Times New Roman" w:eastAsia="Times New Roman" w:hAnsi="Times New Roman" w:cs="Times New Roman"/>
      <w:kern w:val="0"/>
      <w:lang w:val="en-GB" w:eastAsia="en-GB"/>
    </w:rPr>
  </w:style>
  <w:style w:type="paragraph" w:customStyle="1" w:styleId="p1">
    <w:name w:val="p1"/>
    <w:basedOn w:val="Normal"/>
    <w:rsid w:val="004B23FE"/>
    <w:pPr>
      <w:spacing w:before="100" w:beforeAutospacing="1" w:after="100" w:afterAutospacing="1"/>
    </w:pPr>
    <w:rPr>
      <w:rFonts w:eastAsiaTheme="minorEastAsia"/>
      <w:lang w:val="cs-CZ" w:eastAsia="cs-CZ"/>
    </w:rPr>
  </w:style>
  <w:style w:type="character" w:customStyle="1" w:styleId="s1">
    <w:name w:val="s1"/>
    <w:basedOn w:val="DefaultParagraphFont"/>
    <w:rsid w:val="004B23FE"/>
  </w:style>
  <w:style w:type="character" w:customStyle="1" w:styleId="s2">
    <w:name w:val="s2"/>
    <w:basedOn w:val="DefaultParagraphFont"/>
    <w:rsid w:val="00750686"/>
  </w:style>
  <w:style w:type="paragraph" w:styleId="Caption">
    <w:name w:val="caption"/>
    <w:basedOn w:val="Normal"/>
    <w:next w:val="Normal"/>
    <w:uiPriority w:val="35"/>
    <w:unhideWhenUsed/>
    <w:qFormat/>
    <w:rsid w:val="00D00E14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66D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166DB"/>
    <w:rPr>
      <w:rFonts w:ascii="Times New Roman" w:eastAsia="Times New Roman" w:hAnsi="Times New Roman" w:cs="Times New Roman"/>
      <w:kern w:val="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166DB"/>
  </w:style>
  <w:style w:type="character" w:customStyle="1" w:styleId="EndNoteBibliographyChar">
    <w:name w:val="EndNote Bibliography Char"/>
    <w:basedOn w:val="DefaultParagraphFont"/>
    <w:link w:val="EndNoteBibliography"/>
    <w:rsid w:val="000166DB"/>
    <w:rPr>
      <w:rFonts w:ascii="Times New Roman" w:eastAsia="Times New Roman" w:hAnsi="Times New Roman" w:cs="Times New Roman"/>
      <w:kern w:val="0"/>
      <w:lang w:val="en-GB" w:eastAsia="en-GB"/>
    </w:rPr>
  </w:style>
  <w:style w:type="character" w:customStyle="1" w:styleId="apple-converted-space">
    <w:name w:val="apple-converted-space"/>
    <w:basedOn w:val="DefaultParagraphFont"/>
    <w:rsid w:val="00533D62"/>
  </w:style>
  <w:style w:type="character" w:styleId="Strong">
    <w:name w:val="Strong"/>
    <w:basedOn w:val="DefaultParagraphFont"/>
    <w:uiPriority w:val="22"/>
    <w:qFormat/>
    <w:rsid w:val="00493E8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E1"/>
    <w:rPr>
      <w:rFonts w:ascii="Tahoma" w:eastAsia="Times New Roman" w:hAnsi="Tahoma" w:cs="Tahoma"/>
      <w:kern w:val="0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rene.novysedlak@lf1.cuni.cz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linkedin.com/in/laurens-ceulemans-1190a7a1" TargetMode="Externa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95C3C389D90E14D8956EC659141E202" ma:contentTypeVersion="5" ma:contentTypeDescription="Vytvoří nový dokument" ma:contentTypeScope="" ma:versionID="d3251bf939e77107cfe552e449c2beba">
  <xsd:schema xmlns:xsd="http://www.w3.org/2001/XMLSchema" xmlns:xs="http://www.w3.org/2001/XMLSchema" xmlns:p="http://schemas.microsoft.com/office/2006/metadata/properties" xmlns:ns3="2248afde-d052-4bc7-8554-ef20ce7311f2" targetNamespace="http://schemas.microsoft.com/office/2006/metadata/properties" ma:root="true" ma:fieldsID="b909262897defdc1134dd7de4f8e6f02" ns3:_="">
    <xsd:import namespace="2248afde-d052-4bc7-8554-ef20ce7311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8afde-d052-4bc7-8554-ef20ce731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Zástupný_text1</b:Tag>
    <b:SourceType>Book</b:SourceType>
    <b:Guid>{0E14C15D-C896-492C-9553-32B1E0C45892}</b:Guid>
    <b:RefOrder>2</b:RefOrder>
  </b:Source>
  <b:Source>
    <b:Tag>1</b:Tag>
    <b:SourceType>Misc</b:SourceType>
    <b:Guid>{5567784A-1E63-4566-B3B6-151864B68442}</b:Guid>
    <b:Title>Outcomes after lung transplantation</b:Title>
    <b:PublicationTitle>J Thorac Dis.</b:PublicationTitle>
    <b:Year>2017</b:Year>
    <b:Month>Aug</b:Month>
    <b:Day>9</b:Day>
    <b:Author>
      <b:Author>
        <b:NameList>
          <b:Person>
            <b:Last>G.</b:Last>
            <b:First>Thabut</b:First>
          </b:Person>
          <b:Person>
            <b:Last>Mal</b:Last>
            <b:First>H.</b:First>
          </b:Person>
        </b:NameList>
      </b:Author>
    </b:Author>
    <b:DOI>10.21037/jtd.2017.07.85</b:DOI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F58390-F5FB-4CAE-949E-D33C7123A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48afde-d052-4bc7-8554-ef20ce7311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8B2FB4-79CA-49B8-906B-B656B7B584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A43E0C-07B1-4163-8CA9-202D78E9E1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D1B72C-D132-44BC-B55D-8CFD15509C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8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Novysedlák</dc:creator>
  <cp:keywords/>
  <dc:description/>
  <cp:lastModifiedBy>René Novysedlák</cp:lastModifiedBy>
  <cp:revision>39</cp:revision>
  <dcterms:created xsi:type="dcterms:W3CDTF">2025-11-20T20:44:00Z</dcterms:created>
  <dcterms:modified xsi:type="dcterms:W3CDTF">2026-03-1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5C3C389D90E14D8956EC659141E202</vt:lpwstr>
  </property>
</Properties>
</file>